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2B937F" w14:textId="13379C21" w:rsidR="00CB08C3" w:rsidRDefault="00CB08C3" w:rsidP="59B7FD2D">
      <w:pPr>
        <w:pStyle w:val="EndNoteBibliography"/>
        <w:spacing w:after="0"/>
        <w:jc w:val="both"/>
        <w:rPr>
          <w:rFonts w:ascii="Arial" w:eastAsia="Arial" w:hAnsi="Arial" w:cs="Arial"/>
          <w:b/>
          <w:bCs/>
        </w:rPr>
      </w:pPr>
      <w:r w:rsidRPr="59B7FD2D">
        <w:rPr>
          <w:rFonts w:ascii="Arial" w:eastAsia="Arial" w:hAnsi="Arial" w:cs="Arial"/>
          <w:b/>
          <w:bCs/>
        </w:rPr>
        <w:t>SUPPLEMENTAL REFERENCES</w:t>
      </w:r>
    </w:p>
    <w:p w14:paraId="576D48B2" w14:textId="77777777" w:rsidR="00CB08C3" w:rsidRPr="00CB08C3" w:rsidRDefault="00CB08C3" w:rsidP="59B7FD2D">
      <w:pPr>
        <w:pStyle w:val="EndNoteBibliography"/>
        <w:spacing w:after="0"/>
        <w:jc w:val="both"/>
        <w:rPr>
          <w:rFonts w:ascii="Arial" w:eastAsia="Arial" w:hAnsi="Arial" w:cs="Arial"/>
          <w:b/>
          <w:bCs/>
        </w:rPr>
      </w:pPr>
    </w:p>
    <w:p w14:paraId="44CD96F9" w14:textId="08E5B3B3" w:rsidR="00E963BB" w:rsidRPr="003E10E6" w:rsidRDefault="0063782C" w:rsidP="59B7FD2D">
      <w:pPr>
        <w:pStyle w:val="EndNoteBibliography"/>
        <w:spacing w:after="0"/>
        <w:jc w:val="both"/>
        <w:rPr>
          <w:rFonts w:ascii="Arial" w:eastAsia="Arial" w:hAnsi="Arial" w:cs="Arial"/>
        </w:rPr>
      </w:pPr>
      <w:r w:rsidRPr="59B7FD2D">
        <w:rPr>
          <w:rFonts w:ascii="Arial" w:eastAsia="Arial" w:hAnsi="Arial" w:cs="Arial"/>
        </w:rPr>
        <w:t>S1</w:t>
      </w:r>
      <w:r w:rsidR="00E963BB" w:rsidRPr="59B7FD2D">
        <w:rPr>
          <w:rFonts w:ascii="Arial" w:eastAsia="Arial" w:hAnsi="Arial" w:cs="Arial"/>
        </w:rPr>
        <w:t>.</w:t>
      </w:r>
      <w:r>
        <w:tab/>
      </w:r>
      <w:r w:rsidR="00E963BB" w:rsidRPr="59B7FD2D">
        <w:rPr>
          <w:rFonts w:ascii="Arial" w:eastAsia="Arial" w:hAnsi="Arial" w:cs="Arial"/>
        </w:rPr>
        <w:t xml:space="preserve">Gorman, G.S., et al., </w:t>
      </w:r>
      <w:r w:rsidR="00E963BB" w:rsidRPr="59B7FD2D">
        <w:rPr>
          <w:rFonts w:ascii="Arial" w:eastAsia="Arial" w:hAnsi="Arial" w:cs="Arial"/>
          <w:i/>
          <w:iCs/>
        </w:rPr>
        <w:t>Mitochondrial diseases.</w:t>
      </w:r>
      <w:r w:rsidR="00E963BB" w:rsidRPr="59B7FD2D">
        <w:rPr>
          <w:rFonts w:ascii="Arial" w:eastAsia="Arial" w:hAnsi="Arial" w:cs="Arial"/>
        </w:rPr>
        <w:t xml:space="preserve"> Nat Rev Dis Primers, 2016. </w:t>
      </w:r>
      <w:r w:rsidR="00E963BB" w:rsidRPr="59B7FD2D">
        <w:rPr>
          <w:rFonts w:ascii="Arial" w:eastAsia="Arial" w:hAnsi="Arial" w:cs="Arial"/>
          <w:b/>
          <w:bCs/>
        </w:rPr>
        <w:t>2</w:t>
      </w:r>
      <w:r w:rsidR="00E963BB" w:rsidRPr="59B7FD2D">
        <w:rPr>
          <w:rFonts w:ascii="Arial" w:eastAsia="Arial" w:hAnsi="Arial" w:cs="Arial"/>
        </w:rPr>
        <w:t>: p. 16080.</w:t>
      </w:r>
    </w:p>
    <w:p w14:paraId="1E259651" w14:textId="6998D618" w:rsidR="00E963BB" w:rsidRPr="003E10E6" w:rsidRDefault="0063782C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59B7FD2D">
        <w:rPr>
          <w:rFonts w:ascii="Arial" w:eastAsia="Arial" w:hAnsi="Arial" w:cs="Arial"/>
        </w:rPr>
        <w:t>S2</w:t>
      </w:r>
      <w:r w:rsidR="00E963BB" w:rsidRPr="59B7FD2D">
        <w:rPr>
          <w:rFonts w:ascii="Arial" w:eastAsia="Arial" w:hAnsi="Arial" w:cs="Arial"/>
        </w:rPr>
        <w:t>.</w:t>
      </w:r>
      <w:r>
        <w:tab/>
      </w:r>
      <w:r w:rsidR="00E963BB" w:rsidRPr="59B7FD2D">
        <w:rPr>
          <w:rFonts w:ascii="Arial" w:eastAsia="Arial" w:hAnsi="Arial" w:cs="Arial"/>
        </w:rPr>
        <w:t xml:space="preserve">Murphy, M.P., </w:t>
      </w:r>
      <w:r w:rsidR="00E963BB" w:rsidRPr="59B7FD2D">
        <w:rPr>
          <w:rFonts w:ascii="Arial" w:eastAsia="Arial" w:hAnsi="Arial" w:cs="Arial"/>
          <w:i/>
          <w:iCs/>
        </w:rPr>
        <w:t>How mitochondria produce reactive oxygen species.</w:t>
      </w:r>
      <w:r w:rsidR="00E963BB" w:rsidRPr="59B7FD2D">
        <w:rPr>
          <w:rFonts w:ascii="Arial" w:eastAsia="Arial" w:hAnsi="Arial" w:cs="Arial"/>
        </w:rPr>
        <w:t xml:space="preserve"> Biochem J, 2009. </w:t>
      </w:r>
      <w:r w:rsidR="00E963BB" w:rsidRPr="59B7FD2D">
        <w:rPr>
          <w:rFonts w:ascii="Arial" w:eastAsia="Arial" w:hAnsi="Arial" w:cs="Arial"/>
          <w:b/>
          <w:bCs/>
        </w:rPr>
        <w:t>417</w:t>
      </w:r>
      <w:r w:rsidR="00E963BB" w:rsidRPr="59B7FD2D">
        <w:rPr>
          <w:rFonts w:ascii="Arial" w:eastAsia="Arial" w:hAnsi="Arial" w:cs="Arial"/>
        </w:rPr>
        <w:t>(1): p. 1-13.</w:t>
      </w:r>
    </w:p>
    <w:p w14:paraId="077DB46D" w14:textId="1B7405E3" w:rsidR="00E963BB" w:rsidRPr="003E10E6" w:rsidRDefault="0063782C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59B7FD2D">
        <w:rPr>
          <w:rFonts w:ascii="Arial" w:eastAsia="Arial" w:hAnsi="Arial" w:cs="Arial"/>
        </w:rPr>
        <w:t>S3</w:t>
      </w:r>
      <w:r w:rsidR="00E963BB" w:rsidRPr="59B7FD2D">
        <w:rPr>
          <w:rFonts w:ascii="Arial" w:eastAsia="Arial" w:hAnsi="Arial" w:cs="Arial"/>
        </w:rPr>
        <w:t>.</w:t>
      </w:r>
      <w:r>
        <w:tab/>
      </w:r>
      <w:r w:rsidR="00E963BB" w:rsidRPr="59B7FD2D">
        <w:rPr>
          <w:rFonts w:ascii="Arial" w:eastAsia="Arial" w:hAnsi="Arial" w:cs="Arial"/>
        </w:rPr>
        <w:t xml:space="preserve">Corral-Debrinski, M., et al., </w:t>
      </w:r>
      <w:r w:rsidR="00E963BB" w:rsidRPr="59B7FD2D">
        <w:rPr>
          <w:rFonts w:ascii="Arial" w:eastAsia="Arial" w:hAnsi="Arial" w:cs="Arial"/>
          <w:i/>
          <w:iCs/>
        </w:rPr>
        <w:t>Mitochondrial DNA deletions in human brain: regional variability and increase with advanced age.</w:t>
      </w:r>
      <w:r w:rsidR="00E963BB" w:rsidRPr="59B7FD2D">
        <w:rPr>
          <w:rFonts w:ascii="Arial" w:eastAsia="Arial" w:hAnsi="Arial" w:cs="Arial"/>
        </w:rPr>
        <w:t xml:space="preserve"> Nat Genet, 1992. </w:t>
      </w:r>
      <w:r w:rsidR="00E963BB" w:rsidRPr="59B7FD2D">
        <w:rPr>
          <w:rFonts w:ascii="Arial" w:eastAsia="Arial" w:hAnsi="Arial" w:cs="Arial"/>
          <w:b/>
          <w:bCs/>
        </w:rPr>
        <w:t>2</w:t>
      </w:r>
      <w:r w:rsidR="00E963BB" w:rsidRPr="59B7FD2D">
        <w:rPr>
          <w:rFonts w:ascii="Arial" w:eastAsia="Arial" w:hAnsi="Arial" w:cs="Arial"/>
        </w:rPr>
        <w:t>(4): p. 324-9.</w:t>
      </w:r>
    </w:p>
    <w:p w14:paraId="3D99D9D2" w14:textId="3FBFAC45" w:rsidR="00E963BB" w:rsidRPr="003E10E6" w:rsidRDefault="0063782C" w:rsidP="22C40838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4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Melov, S., et al., </w:t>
      </w:r>
      <w:r w:rsidR="00E963BB" w:rsidRPr="22C40838">
        <w:rPr>
          <w:rFonts w:ascii="Arial" w:eastAsia="Arial" w:hAnsi="Arial" w:cs="Arial"/>
          <w:i/>
          <w:iCs/>
        </w:rPr>
        <w:t>Multi-organ characterization of mitochondrial genomic rearrangements in ad libitum and caloric restricted mice show striking somatic mitochondrial DNA rearrangements with age.</w:t>
      </w:r>
      <w:r w:rsidR="00E963BB" w:rsidRPr="22C40838">
        <w:rPr>
          <w:rFonts w:ascii="Arial" w:eastAsia="Arial" w:hAnsi="Arial" w:cs="Arial"/>
        </w:rPr>
        <w:t xml:space="preserve"> Nucleic Acids Res, 1997. </w:t>
      </w:r>
      <w:r w:rsidR="00E963BB" w:rsidRPr="22C40838">
        <w:rPr>
          <w:rFonts w:ascii="Arial" w:eastAsia="Arial" w:hAnsi="Arial" w:cs="Arial"/>
          <w:b/>
          <w:bCs/>
        </w:rPr>
        <w:t>25</w:t>
      </w:r>
      <w:r w:rsidR="00E963BB" w:rsidRPr="22C40838">
        <w:rPr>
          <w:rFonts w:ascii="Arial" w:eastAsia="Arial" w:hAnsi="Arial" w:cs="Arial"/>
        </w:rPr>
        <w:t>(5): p. 974-82.</w:t>
      </w:r>
    </w:p>
    <w:p w14:paraId="524612BF" w14:textId="42D4A2A3" w:rsidR="00E963BB" w:rsidRPr="003E10E6" w:rsidRDefault="0063782C" w:rsidP="22C40838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5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Lee, C.M., et al., </w:t>
      </w:r>
      <w:r w:rsidR="00E963BB" w:rsidRPr="22C40838">
        <w:rPr>
          <w:rFonts w:ascii="Arial" w:eastAsia="Arial" w:hAnsi="Arial" w:cs="Arial"/>
          <w:i/>
          <w:iCs/>
        </w:rPr>
        <w:t>Multiple mitochondrial DNA deletions associated with age in skeletal muscle of rhesus monkeys.</w:t>
      </w:r>
      <w:r w:rsidR="00E963BB" w:rsidRPr="22C40838">
        <w:rPr>
          <w:rFonts w:ascii="Arial" w:eastAsia="Arial" w:hAnsi="Arial" w:cs="Arial"/>
        </w:rPr>
        <w:t xml:space="preserve"> J Gerontol, 1993. </w:t>
      </w:r>
      <w:r w:rsidR="00E963BB" w:rsidRPr="22C40838">
        <w:rPr>
          <w:rFonts w:ascii="Arial" w:eastAsia="Arial" w:hAnsi="Arial" w:cs="Arial"/>
          <w:b/>
          <w:bCs/>
        </w:rPr>
        <w:t>48</w:t>
      </w:r>
      <w:r w:rsidR="00E963BB" w:rsidRPr="22C40838">
        <w:rPr>
          <w:rFonts w:ascii="Arial" w:eastAsia="Arial" w:hAnsi="Arial" w:cs="Arial"/>
        </w:rPr>
        <w:t>(6): p. B201-5.</w:t>
      </w:r>
    </w:p>
    <w:p w14:paraId="654A11D6" w14:textId="7F68CEC5" w:rsidR="00E963BB" w:rsidRPr="003E10E6" w:rsidRDefault="0063782C" w:rsidP="22C40838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6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Wang, Y., et al., </w:t>
      </w:r>
      <w:r w:rsidR="00E963BB" w:rsidRPr="22C40838">
        <w:rPr>
          <w:rFonts w:ascii="Arial" w:eastAsia="Arial" w:hAnsi="Arial" w:cs="Arial"/>
          <w:i/>
          <w:iCs/>
        </w:rPr>
        <w:t>Muscle-specific mutations accumulate with aging in critical human mtDNA control sites for replication.</w:t>
      </w:r>
      <w:r w:rsidR="00E963BB" w:rsidRPr="22C40838">
        <w:rPr>
          <w:rFonts w:ascii="Arial" w:eastAsia="Arial" w:hAnsi="Arial" w:cs="Arial"/>
        </w:rPr>
        <w:t xml:space="preserve"> Proc Natl Acad Sci U S A, 2001. </w:t>
      </w:r>
      <w:r w:rsidR="00E963BB" w:rsidRPr="22C40838">
        <w:rPr>
          <w:rFonts w:ascii="Arial" w:eastAsia="Arial" w:hAnsi="Arial" w:cs="Arial"/>
          <w:b/>
          <w:bCs/>
        </w:rPr>
        <w:t>98</w:t>
      </w:r>
      <w:r w:rsidR="00E963BB" w:rsidRPr="22C40838">
        <w:rPr>
          <w:rFonts w:ascii="Arial" w:eastAsia="Arial" w:hAnsi="Arial" w:cs="Arial"/>
        </w:rPr>
        <w:t>(7): p. 4022-7.</w:t>
      </w:r>
    </w:p>
    <w:p w14:paraId="0B3B9019" w14:textId="61EC17C4" w:rsidR="00E963BB" w:rsidRPr="003E10E6" w:rsidRDefault="0063782C" w:rsidP="22C40838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7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Lax, N.Z., D.M. Turnbull, and A.K. Reeve, </w:t>
      </w:r>
      <w:r w:rsidR="00E963BB" w:rsidRPr="22C40838">
        <w:rPr>
          <w:rFonts w:ascii="Arial" w:eastAsia="Arial" w:hAnsi="Arial" w:cs="Arial"/>
          <w:i/>
          <w:iCs/>
        </w:rPr>
        <w:t>Mitochondrial mutations: newly discovered players in neuronal degeneration.</w:t>
      </w:r>
      <w:r w:rsidR="00E963BB" w:rsidRPr="22C40838">
        <w:rPr>
          <w:rFonts w:ascii="Arial" w:eastAsia="Arial" w:hAnsi="Arial" w:cs="Arial"/>
        </w:rPr>
        <w:t xml:space="preserve"> Neuroscientist, 2011. </w:t>
      </w:r>
      <w:r w:rsidR="00E963BB" w:rsidRPr="22C40838">
        <w:rPr>
          <w:rFonts w:ascii="Arial" w:eastAsia="Arial" w:hAnsi="Arial" w:cs="Arial"/>
          <w:b/>
          <w:bCs/>
        </w:rPr>
        <w:t>17</w:t>
      </w:r>
      <w:r w:rsidR="00E963BB" w:rsidRPr="22C40838">
        <w:rPr>
          <w:rFonts w:ascii="Arial" w:eastAsia="Arial" w:hAnsi="Arial" w:cs="Arial"/>
        </w:rPr>
        <w:t>(6): p. 645-58.</w:t>
      </w:r>
    </w:p>
    <w:p w14:paraId="514D21AC" w14:textId="294D5A22" w:rsidR="44F64308" w:rsidRDefault="44F64308" w:rsidP="22C40838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8.</w:t>
      </w:r>
      <w:r>
        <w:tab/>
      </w:r>
      <w:r w:rsidRPr="22C40838">
        <w:rPr>
          <w:rFonts w:ascii="Arial" w:eastAsia="Arial" w:hAnsi="Arial" w:cs="Arial"/>
        </w:rPr>
        <w:t xml:space="preserve">Chen, X., et al., </w:t>
      </w:r>
      <w:r w:rsidRPr="22C40838">
        <w:rPr>
          <w:rFonts w:ascii="Arial" w:eastAsia="Arial" w:hAnsi="Arial" w:cs="Arial"/>
          <w:i/>
          <w:iCs/>
        </w:rPr>
        <w:t>Mitochondrial dysfunction: roles in skeletal muscle atrophy.</w:t>
      </w:r>
      <w:r w:rsidRPr="22C40838">
        <w:rPr>
          <w:rFonts w:ascii="Arial" w:eastAsia="Arial" w:hAnsi="Arial" w:cs="Arial"/>
        </w:rPr>
        <w:t xml:space="preserve"> J Transl Med, 2023. </w:t>
      </w:r>
      <w:r w:rsidRPr="22C40838">
        <w:rPr>
          <w:rFonts w:ascii="Arial" w:eastAsia="Arial" w:hAnsi="Arial" w:cs="Arial"/>
          <w:b/>
          <w:bCs/>
        </w:rPr>
        <w:t>21</w:t>
      </w:r>
      <w:r w:rsidRPr="22C40838">
        <w:rPr>
          <w:rFonts w:ascii="Arial" w:eastAsia="Arial" w:hAnsi="Arial" w:cs="Arial"/>
        </w:rPr>
        <w:t>(1): p. 503.</w:t>
      </w:r>
    </w:p>
    <w:p w14:paraId="5CDC38C7" w14:textId="5F1D9A5E" w:rsidR="45B0DA49" w:rsidRDefault="45B0DA49" w:rsidP="22C40838">
      <w:pPr>
        <w:spacing w:after="0"/>
        <w:ind w:left="720" w:hanging="720"/>
        <w:rPr>
          <w:rFonts w:ascii="Arial" w:eastAsia="Arial" w:hAnsi="Arial" w:cs="Arial"/>
          <w:noProof/>
        </w:rPr>
      </w:pPr>
      <w:r w:rsidRPr="22C40838">
        <w:rPr>
          <w:rFonts w:ascii="Arial" w:eastAsia="Arial" w:hAnsi="Arial" w:cs="Arial"/>
          <w:noProof/>
        </w:rPr>
        <w:t>S9.</w:t>
      </w:r>
      <w:r>
        <w:tab/>
      </w:r>
      <w:r w:rsidRPr="22C40838">
        <w:rPr>
          <w:rFonts w:ascii="Arial" w:eastAsia="Arial" w:hAnsi="Arial" w:cs="Arial"/>
          <w:noProof/>
        </w:rPr>
        <w:t xml:space="preserve">Bermejo-Guerrero, L., et al., </w:t>
      </w:r>
      <w:r w:rsidRPr="22C40838">
        <w:rPr>
          <w:rFonts w:ascii="Arial" w:eastAsia="Arial" w:hAnsi="Arial" w:cs="Arial"/>
          <w:i/>
          <w:iCs/>
          <w:noProof/>
        </w:rPr>
        <w:t>Serum GDF-15 Levels Accurately Differentiate Patients with Primary Mitochondrial Myopathy, Manifesting with Exercise Intolerance and Fatigue, from Patients with Chronic Fatigue Syndrome.</w:t>
      </w:r>
      <w:r w:rsidRPr="22C40838">
        <w:rPr>
          <w:rFonts w:ascii="Arial" w:eastAsia="Arial" w:hAnsi="Arial" w:cs="Arial"/>
          <w:noProof/>
        </w:rPr>
        <w:t xml:space="preserve"> J Clin Med, 2023. </w:t>
      </w:r>
      <w:r w:rsidRPr="22C40838">
        <w:rPr>
          <w:rFonts w:ascii="Arial" w:eastAsia="Arial" w:hAnsi="Arial" w:cs="Arial"/>
          <w:b/>
          <w:bCs/>
          <w:noProof/>
        </w:rPr>
        <w:t>12</w:t>
      </w:r>
      <w:r w:rsidRPr="22C40838">
        <w:rPr>
          <w:rFonts w:ascii="Arial" w:eastAsia="Arial" w:hAnsi="Arial" w:cs="Arial"/>
          <w:noProof/>
        </w:rPr>
        <w:t>(6).</w:t>
      </w:r>
    </w:p>
    <w:p w14:paraId="3E81D433" w14:textId="68A8568B" w:rsidR="45B0DA49" w:rsidRDefault="45B0DA49" w:rsidP="22C40838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10.</w:t>
      </w:r>
      <w:r>
        <w:tab/>
      </w:r>
      <w:r w:rsidRPr="22C40838">
        <w:rPr>
          <w:rFonts w:ascii="Arial" w:eastAsia="Arial" w:hAnsi="Arial" w:cs="Arial"/>
        </w:rPr>
        <w:t xml:space="preserve">Varhaug, K.N., et al., </w:t>
      </w:r>
      <w:r w:rsidRPr="22C40838">
        <w:rPr>
          <w:rFonts w:ascii="Arial" w:eastAsia="Arial" w:hAnsi="Arial" w:cs="Arial"/>
          <w:i/>
          <w:iCs/>
        </w:rPr>
        <w:t>Serum biomarkers in primary mitochondrial disorders.</w:t>
      </w:r>
      <w:r w:rsidRPr="22C40838">
        <w:rPr>
          <w:rFonts w:ascii="Arial" w:eastAsia="Arial" w:hAnsi="Arial" w:cs="Arial"/>
        </w:rPr>
        <w:t xml:space="preserve"> Brain Commun, 2021. </w:t>
      </w:r>
      <w:r w:rsidRPr="22C40838">
        <w:rPr>
          <w:rFonts w:ascii="Arial" w:eastAsia="Arial" w:hAnsi="Arial" w:cs="Arial"/>
          <w:b/>
          <w:bCs/>
        </w:rPr>
        <w:t>3</w:t>
      </w:r>
      <w:r w:rsidRPr="22C40838">
        <w:rPr>
          <w:rFonts w:ascii="Arial" w:eastAsia="Arial" w:hAnsi="Arial" w:cs="Arial"/>
        </w:rPr>
        <w:t>(1): p. fcaa222.</w:t>
      </w:r>
    </w:p>
    <w:p w14:paraId="0E908076" w14:textId="75632D48" w:rsidR="00E963BB" w:rsidRPr="003E10E6" w:rsidRDefault="0063782C" w:rsidP="22C40838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</w:t>
      </w:r>
      <w:r w:rsidR="4163D024" w:rsidRPr="22C40838">
        <w:rPr>
          <w:rFonts w:ascii="Arial" w:eastAsia="Arial" w:hAnsi="Arial" w:cs="Arial"/>
        </w:rPr>
        <w:t>11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Kujoth, G.C., et al., </w:t>
      </w:r>
      <w:r w:rsidR="00E963BB" w:rsidRPr="22C40838">
        <w:rPr>
          <w:rFonts w:ascii="Arial" w:eastAsia="Arial" w:hAnsi="Arial" w:cs="Arial"/>
          <w:i/>
          <w:iCs/>
        </w:rPr>
        <w:t>Mitochondrial DNA mutations, oxidative stress, and apoptosis in mammalian aging.</w:t>
      </w:r>
      <w:r w:rsidR="00E963BB" w:rsidRPr="22C40838">
        <w:rPr>
          <w:rFonts w:ascii="Arial" w:eastAsia="Arial" w:hAnsi="Arial" w:cs="Arial"/>
        </w:rPr>
        <w:t xml:space="preserve"> Science, 2005. </w:t>
      </w:r>
      <w:r w:rsidR="00E963BB" w:rsidRPr="22C40838">
        <w:rPr>
          <w:rFonts w:ascii="Arial" w:eastAsia="Arial" w:hAnsi="Arial" w:cs="Arial"/>
          <w:b/>
          <w:bCs/>
        </w:rPr>
        <w:t>309</w:t>
      </w:r>
      <w:r w:rsidR="00E963BB" w:rsidRPr="22C40838">
        <w:rPr>
          <w:rFonts w:ascii="Arial" w:eastAsia="Arial" w:hAnsi="Arial" w:cs="Arial"/>
        </w:rPr>
        <w:t>(5733): p. 481-4.</w:t>
      </w:r>
    </w:p>
    <w:p w14:paraId="589CD707" w14:textId="63FC5DAA" w:rsidR="00E963BB" w:rsidRPr="003E10E6" w:rsidRDefault="0063782C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</w:t>
      </w:r>
      <w:r w:rsidR="6E58898A" w:rsidRPr="22C40838">
        <w:rPr>
          <w:rFonts w:ascii="Arial" w:eastAsia="Arial" w:hAnsi="Arial" w:cs="Arial"/>
        </w:rPr>
        <w:t>12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Wang, D., et al., </w:t>
      </w:r>
      <w:r w:rsidR="00E963BB" w:rsidRPr="22C40838">
        <w:rPr>
          <w:rFonts w:ascii="Arial" w:eastAsia="Arial" w:hAnsi="Arial" w:cs="Arial"/>
          <w:i/>
          <w:iCs/>
        </w:rPr>
        <w:t>GDF15: emerging biology and therapeutic applications for obesity and cardiometabolic disease.</w:t>
      </w:r>
      <w:r w:rsidR="00E963BB" w:rsidRPr="22C40838">
        <w:rPr>
          <w:rFonts w:ascii="Arial" w:eastAsia="Arial" w:hAnsi="Arial" w:cs="Arial"/>
        </w:rPr>
        <w:t xml:space="preserve"> Nat Rev Endocrinol, 2021. </w:t>
      </w:r>
      <w:r w:rsidR="00E963BB" w:rsidRPr="22C40838">
        <w:rPr>
          <w:rFonts w:ascii="Arial" w:eastAsia="Arial" w:hAnsi="Arial" w:cs="Arial"/>
          <w:b/>
          <w:bCs/>
        </w:rPr>
        <w:t>17</w:t>
      </w:r>
      <w:r w:rsidR="00E963BB" w:rsidRPr="22C40838">
        <w:rPr>
          <w:rFonts w:ascii="Arial" w:eastAsia="Arial" w:hAnsi="Arial" w:cs="Arial"/>
        </w:rPr>
        <w:t>(10): p. 592-607.</w:t>
      </w:r>
    </w:p>
    <w:p w14:paraId="13F20F2C" w14:textId="3999CFE1" w:rsidR="00E963BB" w:rsidRPr="003E10E6" w:rsidRDefault="0063782C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1</w:t>
      </w:r>
      <w:r w:rsidR="0481600A" w:rsidRPr="22C40838">
        <w:rPr>
          <w:rFonts w:ascii="Arial" w:eastAsia="Arial" w:hAnsi="Arial" w:cs="Arial"/>
        </w:rPr>
        <w:t>3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Emmerson, P.J., et al., </w:t>
      </w:r>
      <w:r w:rsidR="00E963BB" w:rsidRPr="22C40838">
        <w:rPr>
          <w:rFonts w:ascii="Arial" w:eastAsia="Arial" w:hAnsi="Arial" w:cs="Arial"/>
          <w:i/>
          <w:iCs/>
        </w:rPr>
        <w:t>The metabolic effects of GDF15 are mediated by the orphan receptor GFRAL.</w:t>
      </w:r>
      <w:r w:rsidR="00E963BB" w:rsidRPr="22C40838">
        <w:rPr>
          <w:rFonts w:ascii="Arial" w:eastAsia="Arial" w:hAnsi="Arial" w:cs="Arial"/>
        </w:rPr>
        <w:t xml:space="preserve"> Nat Med, 2017. </w:t>
      </w:r>
      <w:r w:rsidR="00E963BB" w:rsidRPr="22C40838">
        <w:rPr>
          <w:rFonts w:ascii="Arial" w:eastAsia="Arial" w:hAnsi="Arial" w:cs="Arial"/>
          <w:b/>
          <w:bCs/>
        </w:rPr>
        <w:t>23</w:t>
      </w:r>
      <w:r w:rsidR="00E963BB" w:rsidRPr="22C40838">
        <w:rPr>
          <w:rFonts w:ascii="Arial" w:eastAsia="Arial" w:hAnsi="Arial" w:cs="Arial"/>
        </w:rPr>
        <w:t>(10): p. 1215-1219.</w:t>
      </w:r>
    </w:p>
    <w:p w14:paraId="483CC67A" w14:textId="120CCA0C" w:rsidR="00E963BB" w:rsidRPr="003E10E6" w:rsidRDefault="0063782C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1</w:t>
      </w:r>
      <w:r w:rsidR="7A827B25" w:rsidRPr="22C40838">
        <w:rPr>
          <w:rFonts w:ascii="Arial" w:eastAsia="Arial" w:hAnsi="Arial" w:cs="Arial"/>
        </w:rPr>
        <w:t>4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Johnen, H., et al., </w:t>
      </w:r>
      <w:r w:rsidR="00E963BB" w:rsidRPr="22C40838">
        <w:rPr>
          <w:rFonts w:ascii="Arial" w:eastAsia="Arial" w:hAnsi="Arial" w:cs="Arial"/>
          <w:i/>
          <w:iCs/>
        </w:rPr>
        <w:t>Tumor-induced anorexia and weight loss are mediated by the TGF-beta superfamily cytokine MIC-1.</w:t>
      </w:r>
      <w:r w:rsidR="00E963BB" w:rsidRPr="22C40838">
        <w:rPr>
          <w:rFonts w:ascii="Arial" w:eastAsia="Arial" w:hAnsi="Arial" w:cs="Arial"/>
        </w:rPr>
        <w:t xml:space="preserve"> Nat Med, 2007. </w:t>
      </w:r>
      <w:r w:rsidR="00E963BB" w:rsidRPr="22C40838">
        <w:rPr>
          <w:rFonts w:ascii="Arial" w:eastAsia="Arial" w:hAnsi="Arial" w:cs="Arial"/>
          <w:b/>
          <w:bCs/>
        </w:rPr>
        <w:t>13</w:t>
      </w:r>
      <w:r w:rsidR="00E963BB" w:rsidRPr="22C40838">
        <w:rPr>
          <w:rFonts w:ascii="Arial" w:eastAsia="Arial" w:hAnsi="Arial" w:cs="Arial"/>
        </w:rPr>
        <w:t>(11): p. 1333-40.</w:t>
      </w:r>
    </w:p>
    <w:p w14:paraId="659B77D2" w14:textId="6D57B835" w:rsidR="00E963BB" w:rsidRPr="003E10E6" w:rsidRDefault="0063782C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1</w:t>
      </w:r>
      <w:r w:rsidR="6FBF5A14" w:rsidRPr="22C40838">
        <w:rPr>
          <w:rFonts w:ascii="Arial" w:eastAsia="Arial" w:hAnsi="Arial" w:cs="Arial"/>
        </w:rPr>
        <w:t>5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Tsai, V.W., et al., </w:t>
      </w:r>
      <w:r w:rsidR="00E963BB" w:rsidRPr="22C40838">
        <w:rPr>
          <w:rFonts w:ascii="Arial" w:eastAsia="Arial" w:hAnsi="Arial" w:cs="Arial"/>
          <w:i/>
          <w:iCs/>
        </w:rPr>
        <w:t>TGF-b superfamily cytokine MIC-1/GDF15 is a physiological appetite and body weight regulator.</w:t>
      </w:r>
      <w:r w:rsidR="00E963BB" w:rsidRPr="22C40838">
        <w:rPr>
          <w:rFonts w:ascii="Arial" w:eastAsia="Arial" w:hAnsi="Arial" w:cs="Arial"/>
        </w:rPr>
        <w:t xml:space="preserve"> PLoS One, 2013. </w:t>
      </w:r>
      <w:r w:rsidR="00E963BB" w:rsidRPr="22C40838">
        <w:rPr>
          <w:rFonts w:ascii="Arial" w:eastAsia="Arial" w:hAnsi="Arial" w:cs="Arial"/>
          <w:b/>
          <w:bCs/>
        </w:rPr>
        <w:t>8</w:t>
      </w:r>
      <w:r w:rsidR="00E963BB" w:rsidRPr="22C40838">
        <w:rPr>
          <w:rFonts w:ascii="Arial" w:eastAsia="Arial" w:hAnsi="Arial" w:cs="Arial"/>
        </w:rPr>
        <w:t>(2): p. e55174.</w:t>
      </w:r>
    </w:p>
    <w:p w14:paraId="1850A99B" w14:textId="25045904" w:rsidR="00E963BB" w:rsidRPr="003E10E6" w:rsidRDefault="0063782C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1</w:t>
      </w:r>
      <w:r w:rsidR="5F5D8907" w:rsidRPr="22C40838">
        <w:rPr>
          <w:rFonts w:ascii="Arial" w:eastAsia="Arial" w:hAnsi="Arial" w:cs="Arial"/>
        </w:rPr>
        <w:t>6</w:t>
      </w:r>
      <w:r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Yang, L., et al., </w:t>
      </w:r>
      <w:r w:rsidR="00E963BB" w:rsidRPr="22C40838">
        <w:rPr>
          <w:rFonts w:ascii="Arial" w:eastAsia="Arial" w:hAnsi="Arial" w:cs="Arial"/>
          <w:i/>
          <w:iCs/>
        </w:rPr>
        <w:t>GFRAL is the receptor for GDF15 and is required for the anti-obesity effects of the ligand.</w:t>
      </w:r>
      <w:r w:rsidR="00E963BB" w:rsidRPr="22C40838">
        <w:rPr>
          <w:rFonts w:ascii="Arial" w:eastAsia="Arial" w:hAnsi="Arial" w:cs="Arial"/>
        </w:rPr>
        <w:t xml:space="preserve"> Nat Med, 2017. </w:t>
      </w:r>
      <w:r w:rsidR="00E963BB" w:rsidRPr="22C40838">
        <w:rPr>
          <w:rFonts w:ascii="Arial" w:eastAsia="Arial" w:hAnsi="Arial" w:cs="Arial"/>
          <w:b/>
          <w:bCs/>
        </w:rPr>
        <w:t>23</w:t>
      </w:r>
      <w:r w:rsidR="00E963BB" w:rsidRPr="22C40838">
        <w:rPr>
          <w:rFonts w:ascii="Arial" w:eastAsia="Arial" w:hAnsi="Arial" w:cs="Arial"/>
        </w:rPr>
        <w:t>(10): p. 1158-1166.</w:t>
      </w:r>
    </w:p>
    <w:p w14:paraId="69874B84" w14:textId="47292CF8" w:rsidR="00E963BB" w:rsidRPr="003E10E6" w:rsidRDefault="0063782C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1</w:t>
      </w:r>
      <w:r w:rsidR="76581E70" w:rsidRPr="22C40838">
        <w:rPr>
          <w:rFonts w:ascii="Arial" w:eastAsia="Arial" w:hAnsi="Arial" w:cs="Arial"/>
        </w:rPr>
        <w:t>7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Breit, S.N., D.A. Brown, and V.W. Tsai, </w:t>
      </w:r>
      <w:r w:rsidR="00E963BB" w:rsidRPr="22C40838">
        <w:rPr>
          <w:rFonts w:ascii="Arial" w:eastAsia="Arial" w:hAnsi="Arial" w:cs="Arial"/>
          <w:i/>
          <w:iCs/>
        </w:rPr>
        <w:t>The GDF15-GFRAL Pathway in Health and Metabolic Disease: Friend or Foe?</w:t>
      </w:r>
      <w:r w:rsidR="00E963BB" w:rsidRPr="22C40838">
        <w:rPr>
          <w:rFonts w:ascii="Arial" w:eastAsia="Arial" w:hAnsi="Arial" w:cs="Arial"/>
        </w:rPr>
        <w:t xml:space="preserve"> Annu Rev Physiol, 2021. </w:t>
      </w:r>
      <w:r w:rsidR="00E963BB" w:rsidRPr="22C40838">
        <w:rPr>
          <w:rFonts w:ascii="Arial" w:eastAsia="Arial" w:hAnsi="Arial" w:cs="Arial"/>
          <w:b/>
          <w:bCs/>
        </w:rPr>
        <w:t>83</w:t>
      </w:r>
      <w:r w:rsidR="00E963BB" w:rsidRPr="22C40838">
        <w:rPr>
          <w:rFonts w:ascii="Arial" w:eastAsia="Arial" w:hAnsi="Arial" w:cs="Arial"/>
        </w:rPr>
        <w:t>: p. 127-151.</w:t>
      </w:r>
    </w:p>
    <w:p w14:paraId="0668E73D" w14:textId="26098743" w:rsidR="00E963BB" w:rsidRPr="003E10E6" w:rsidRDefault="0063782C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1</w:t>
      </w:r>
      <w:r w:rsidR="1F5C9E04" w:rsidRPr="22C40838">
        <w:rPr>
          <w:rFonts w:ascii="Arial" w:eastAsia="Arial" w:hAnsi="Arial" w:cs="Arial"/>
        </w:rPr>
        <w:t>8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Kempf, T., et al., </w:t>
      </w:r>
      <w:r w:rsidR="00E963BB" w:rsidRPr="22C40838">
        <w:rPr>
          <w:rFonts w:ascii="Arial" w:eastAsia="Arial" w:hAnsi="Arial" w:cs="Arial"/>
          <w:i/>
          <w:iCs/>
        </w:rPr>
        <w:t>Prognostic utility of growth differentiation factor-15 in patients with chronic heart failure.</w:t>
      </w:r>
      <w:r w:rsidR="00E963BB" w:rsidRPr="22C40838">
        <w:rPr>
          <w:rFonts w:ascii="Arial" w:eastAsia="Arial" w:hAnsi="Arial" w:cs="Arial"/>
        </w:rPr>
        <w:t xml:space="preserve"> J Am Coll Cardiol, 2007. </w:t>
      </w:r>
      <w:r w:rsidR="00E963BB" w:rsidRPr="22C40838">
        <w:rPr>
          <w:rFonts w:ascii="Arial" w:eastAsia="Arial" w:hAnsi="Arial" w:cs="Arial"/>
          <w:b/>
          <w:bCs/>
        </w:rPr>
        <w:t>50</w:t>
      </w:r>
      <w:r w:rsidR="00E963BB" w:rsidRPr="22C40838">
        <w:rPr>
          <w:rFonts w:ascii="Arial" w:eastAsia="Arial" w:hAnsi="Arial" w:cs="Arial"/>
        </w:rPr>
        <w:t>(11): p. 1054-60.</w:t>
      </w:r>
    </w:p>
    <w:p w14:paraId="063F7DDD" w14:textId="0714268C" w:rsidR="00E963BB" w:rsidRPr="003E10E6" w:rsidRDefault="0063782C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1</w:t>
      </w:r>
      <w:r w:rsidR="000E5122" w:rsidRPr="22C40838">
        <w:rPr>
          <w:rFonts w:ascii="Arial" w:eastAsia="Arial" w:hAnsi="Arial" w:cs="Arial"/>
        </w:rPr>
        <w:t>9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Husebo, G.R., et al., </w:t>
      </w:r>
      <w:r w:rsidR="00E963BB" w:rsidRPr="22C40838">
        <w:rPr>
          <w:rFonts w:ascii="Arial" w:eastAsia="Arial" w:hAnsi="Arial" w:cs="Arial"/>
          <w:i/>
          <w:iCs/>
        </w:rPr>
        <w:t>Growth differentiation factor-15 is a predictor of important disease outcomes in patients with COPD.</w:t>
      </w:r>
      <w:r w:rsidR="00E963BB" w:rsidRPr="22C40838">
        <w:rPr>
          <w:rFonts w:ascii="Arial" w:eastAsia="Arial" w:hAnsi="Arial" w:cs="Arial"/>
        </w:rPr>
        <w:t xml:space="preserve"> Eur Respir J, 2017. </w:t>
      </w:r>
      <w:r w:rsidR="00E963BB" w:rsidRPr="22C40838">
        <w:rPr>
          <w:rFonts w:ascii="Arial" w:eastAsia="Arial" w:hAnsi="Arial" w:cs="Arial"/>
          <w:b/>
          <w:bCs/>
        </w:rPr>
        <w:t>49</w:t>
      </w:r>
      <w:r w:rsidR="00E963BB" w:rsidRPr="22C40838">
        <w:rPr>
          <w:rFonts w:ascii="Arial" w:eastAsia="Arial" w:hAnsi="Arial" w:cs="Arial"/>
        </w:rPr>
        <w:t>(3).</w:t>
      </w:r>
    </w:p>
    <w:p w14:paraId="4CCC2901" w14:textId="542EBEAF" w:rsidR="00E963BB" w:rsidRPr="003E10E6" w:rsidRDefault="0063782C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</w:t>
      </w:r>
      <w:r w:rsidR="0C2F6139" w:rsidRPr="22C40838">
        <w:rPr>
          <w:rFonts w:ascii="Arial" w:eastAsia="Arial" w:hAnsi="Arial" w:cs="Arial"/>
        </w:rPr>
        <w:t>20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Lerner, L., et al., </w:t>
      </w:r>
      <w:r w:rsidR="00E963BB" w:rsidRPr="22C40838">
        <w:rPr>
          <w:rFonts w:ascii="Arial" w:eastAsia="Arial" w:hAnsi="Arial" w:cs="Arial"/>
          <w:i/>
          <w:iCs/>
        </w:rPr>
        <w:t>Growth differentiating factor-15 (GDF-15): A potential biomarker and therapeutic target for cancer-associated weight loss.</w:t>
      </w:r>
      <w:r w:rsidR="00E963BB" w:rsidRPr="22C40838">
        <w:rPr>
          <w:rFonts w:ascii="Arial" w:eastAsia="Arial" w:hAnsi="Arial" w:cs="Arial"/>
        </w:rPr>
        <w:t xml:space="preserve"> Oncol Lett, 2016. </w:t>
      </w:r>
      <w:r w:rsidR="00E963BB" w:rsidRPr="22C40838">
        <w:rPr>
          <w:rFonts w:ascii="Arial" w:eastAsia="Arial" w:hAnsi="Arial" w:cs="Arial"/>
          <w:b/>
          <w:bCs/>
        </w:rPr>
        <w:t>12</w:t>
      </w:r>
      <w:r w:rsidR="00E963BB" w:rsidRPr="22C40838">
        <w:rPr>
          <w:rFonts w:ascii="Arial" w:eastAsia="Arial" w:hAnsi="Arial" w:cs="Arial"/>
        </w:rPr>
        <w:t>(5): p. 4219-4223.</w:t>
      </w:r>
    </w:p>
    <w:p w14:paraId="4F4DE6A8" w14:textId="5328BAA5" w:rsidR="00E963BB" w:rsidRPr="003E10E6" w:rsidRDefault="0063782C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</w:t>
      </w:r>
      <w:r w:rsidR="3242B4B5" w:rsidRPr="22C40838">
        <w:rPr>
          <w:rFonts w:ascii="Arial" w:eastAsia="Arial" w:hAnsi="Arial" w:cs="Arial"/>
        </w:rPr>
        <w:t>21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Lerner, L., et al., </w:t>
      </w:r>
      <w:r w:rsidR="00E963BB" w:rsidRPr="22C40838">
        <w:rPr>
          <w:rFonts w:ascii="Arial" w:eastAsia="Arial" w:hAnsi="Arial" w:cs="Arial"/>
          <w:i/>
          <w:iCs/>
        </w:rPr>
        <w:t>Plasma growth differentiation factor 15 is associated with weight loss and mortality in cancer patients.</w:t>
      </w:r>
      <w:r w:rsidR="00E963BB" w:rsidRPr="22C40838">
        <w:rPr>
          <w:rFonts w:ascii="Arial" w:eastAsia="Arial" w:hAnsi="Arial" w:cs="Arial"/>
        </w:rPr>
        <w:t xml:space="preserve"> J Cachexia Sarcopenia Muscle, 2015. </w:t>
      </w:r>
      <w:r w:rsidR="00E963BB" w:rsidRPr="22C40838">
        <w:rPr>
          <w:rFonts w:ascii="Arial" w:eastAsia="Arial" w:hAnsi="Arial" w:cs="Arial"/>
          <w:b/>
          <w:bCs/>
        </w:rPr>
        <w:t>6</w:t>
      </w:r>
      <w:r w:rsidR="00E963BB" w:rsidRPr="22C40838">
        <w:rPr>
          <w:rFonts w:ascii="Arial" w:eastAsia="Arial" w:hAnsi="Arial" w:cs="Arial"/>
        </w:rPr>
        <w:t>(4): p. 317-24.</w:t>
      </w:r>
    </w:p>
    <w:p w14:paraId="7A96AD12" w14:textId="01C8EA57" w:rsidR="00E963BB" w:rsidRPr="003E10E6" w:rsidRDefault="0063782C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</w:t>
      </w:r>
      <w:r w:rsidR="7665E2F7" w:rsidRPr="22C40838">
        <w:rPr>
          <w:rFonts w:ascii="Arial" w:eastAsia="Arial" w:hAnsi="Arial" w:cs="Arial"/>
        </w:rPr>
        <w:t>22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Li, G., et al., </w:t>
      </w:r>
      <w:r w:rsidR="00E963BB" w:rsidRPr="22C40838">
        <w:rPr>
          <w:rFonts w:ascii="Arial" w:eastAsia="Arial" w:hAnsi="Arial" w:cs="Arial"/>
          <w:i/>
          <w:iCs/>
        </w:rPr>
        <w:t>Plasma Growth Differentiation Factor-15 is a Potential Biomarker for Pediatric Pulmonary Arterial Hypertension Associated with Congenital Heart Disease.</w:t>
      </w:r>
      <w:r w:rsidR="00E963BB" w:rsidRPr="22C40838">
        <w:rPr>
          <w:rFonts w:ascii="Arial" w:eastAsia="Arial" w:hAnsi="Arial" w:cs="Arial"/>
        </w:rPr>
        <w:t xml:space="preserve"> Pediatr Cardiol, 2017. </w:t>
      </w:r>
      <w:r w:rsidR="00E963BB" w:rsidRPr="22C40838">
        <w:rPr>
          <w:rFonts w:ascii="Arial" w:eastAsia="Arial" w:hAnsi="Arial" w:cs="Arial"/>
          <w:b/>
          <w:bCs/>
        </w:rPr>
        <w:t>38</w:t>
      </w:r>
      <w:r w:rsidR="00E963BB" w:rsidRPr="22C40838">
        <w:rPr>
          <w:rFonts w:ascii="Arial" w:eastAsia="Arial" w:hAnsi="Arial" w:cs="Arial"/>
        </w:rPr>
        <w:t>(8): p. 1620-1626.</w:t>
      </w:r>
    </w:p>
    <w:p w14:paraId="017A76EA" w14:textId="1A780A37" w:rsidR="00E963BB" w:rsidRPr="003E10E6" w:rsidRDefault="0063782C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lastRenderedPageBreak/>
        <w:t>S2</w:t>
      </w:r>
      <w:r w:rsidR="72582A59" w:rsidRPr="22C40838">
        <w:rPr>
          <w:rFonts w:ascii="Arial" w:eastAsia="Arial" w:hAnsi="Arial" w:cs="Arial"/>
        </w:rPr>
        <w:t>3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Santos, I., et al., </w:t>
      </w:r>
      <w:r w:rsidR="00E963BB" w:rsidRPr="22C40838">
        <w:rPr>
          <w:rFonts w:ascii="Arial" w:eastAsia="Arial" w:hAnsi="Arial" w:cs="Arial"/>
          <w:i/>
          <w:iCs/>
        </w:rPr>
        <w:t>CXCL5-mediated recruitment of neutrophils into the peritoneal cavity of Gdf15-deficient mice protects against abdominal sepsis.</w:t>
      </w:r>
      <w:r w:rsidR="00E963BB" w:rsidRPr="22C40838">
        <w:rPr>
          <w:rFonts w:ascii="Arial" w:eastAsia="Arial" w:hAnsi="Arial" w:cs="Arial"/>
        </w:rPr>
        <w:t xml:space="preserve"> Proc Natl Acad Sci U S A, 2020. </w:t>
      </w:r>
      <w:r w:rsidR="00E963BB" w:rsidRPr="22C40838">
        <w:rPr>
          <w:rFonts w:ascii="Arial" w:eastAsia="Arial" w:hAnsi="Arial" w:cs="Arial"/>
          <w:b/>
          <w:bCs/>
        </w:rPr>
        <w:t>117</w:t>
      </w:r>
      <w:r w:rsidR="00E963BB" w:rsidRPr="22C40838">
        <w:rPr>
          <w:rFonts w:ascii="Arial" w:eastAsia="Arial" w:hAnsi="Arial" w:cs="Arial"/>
        </w:rPr>
        <w:t>(22): p. 12281-12287.</w:t>
      </w:r>
    </w:p>
    <w:p w14:paraId="5230ADB9" w14:textId="43477F5B" w:rsidR="00E963BB" w:rsidRPr="003E10E6" w:rsidRDefault="0063782C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2</w:t>
      </w:r>
      <w:r w:rsidR="063B4111" w:rsidRPr="22C40838">
        <w:rPr>
          <w:rFonts w:ascii="Arial" w:eastAsia="Arial" w:hAnsi="Arial" w:cs="Arial"/>
        </w:rPr>
        <w:t>4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Hsu, J.Y., et al., </w:t>
      </w:r>
      <w:r w:rsidR="00E963BB" w:rsidRPr="22C40838">
        <w:rPr>
          <w:rFonts w:ascii="Arial" w:eastAsia="Arial" w:hAnsi="Arial" w:cs="Arial"/>
          <w:i/>
          <w:iCs/>
        </w:rPr>
        <w:t>Non-homeostatic body weight regulation through a brainstem-restricted receptor for GDF15.</w:t>
      </w:r>
      <w:r w:rsidR="00E963BB" w:rsidRPr="22C40838">
        <w:rPr>
          <w:rFonts w:ascii="Arial" w:eastAsia="Arial" w:hAnsi="Arial" w:cs="Arial"/>
        </w:rPr>
        <w:t xml:space="preserve"> Nature, 2017. </w:t>
      </w:r>
      <w:r w:rsidR="00E963BB" w:rsidRPr="22C40838">
        <w:rPr>
          <w:rFonts w:ascii="Arial" w:eastAsia="Arial" w:hAnsi="Arial" w:cs="Arial"/>
          <w:b/>
          <w:bCs/>
        </w:rPr>
        <w:t>550</w:t>
      </w:r>
      <w:r w:rsidR="00E963BB" w:rsidRPr="22C40838">
        <w:rPr>
          <w:rFonts w:ascii="Arial" w:eastAsia="Arial" w:hAnsi="Arial" w:cs="Arial"/>
        </w:rPr>
        <w:t>(7675): p. 255-259.</w:t>
      </w:r>
    </w:p>
    <w:p w14:paraId="30856D53" w14:textId="58585CC3" w:rsidR="00E963BB" w:rsidRPr="003E10E6" w:rsidRDefault="0063782C" w:rsidP="22C40838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2</w:t>
      </w:r>
      <w:r w:rsidR="0367A2F8" w:rsidRPr="22C40838">
        <w:rPr>
          <w:rFonts w:ascii="Arial" w:eastAsia="Arial" w:hAnsi="Arial" w:cs="Arial"/>
        </w:rPr>
        <w:t>5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Lerner, L., et al., </w:t>
      </w:r>
      <w:r w:rsidR="00E963BB" w:rsidRPr="22C40838">
        <w:rPr>
          <w:rFonts w:ascii="Arial" w:eastAsia="Arial" w:hAnsi="Arial" w:cs="Arial"/>
          <w:i/>
          <w:iCs/>
        </w:rPr>
        <w:t>MAP3K11/GDF15 axis is a critical driver of cancer cachexia.</w:t>
      </w:r>
      <w:r w:rsidR="00E963BB" w:rsidRPr="22C40838">
        <w:rPr>
          <w:rFonts w:ascii="Arial" w:eastAsia="Arial" w:hAnsi="Arial" w:cs="Arial"/>
        </w:rPr>
        <w:t xml:space="preserve"> J Cachexia Sarcopenia Muscle, 2016. </w:t>
      </w:r>
      <w:r w:rsidR="00E963BB" w:rsidRPr="22C40838">
        <w:rPr>
          <w:rFonts w:ascii="Arial" w:eastAsia="Arial" w:hAnsi="Arial" w:cs="Arial"/>
          <w:b/>
          <w:bCs/>
        </w:rPr>
        <w:t>7</w:t>
      </w:r>
      <w:r w:rsidR="00E963BB" w:rsidRPr="22C40838">
        <w:rPr>
          <w:rFonts w:ascii="Arial" w:eastAsia="Arial" w:hAnsi="Arial" w:cs="Arial"/>
        </w:rPr>
        <w:t>(4): p. 467-82.</w:t>
      </w:r>
    </w:p>
    <w:p w14:paraId="193A98F0" w14:textId="394270EE" w:rsidR="0298917E" w:rsidRDefault="0298917E" w:rsidP="22C40838">
      <w:pPr>
        <w:spacing w:after="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2</w:t>
      </w:r>
      <w:r w:rsidR="55ACFA02" w:rsidRPr="22C40838">
        <w:rPr>
          <w:rFonts w:ascii="Arial" w:eastAsia="Arial" w:hAnsi="Arial" w:cs="Arial"/>
        </w:rPr>
        <w:t>6</w:t>
      </w:r>
      <w:r w:rsidRPr="22C40838">
        <w:rPr>
          <w:rFonts w:ascii="Arial" w:eastAsia="Arial" w:hAnsi="Arial" w:cs="Arial"/>
        </w:rPr>
        <w:t>.</w:t>
      </w:r>
      <w:r>
        <w:tab/>
      </w:r>
      <w:r w:rsidR="1AE10D7B" w:rsidRPr="22C40838">
        <w:rPr>
          <w:rFonts w:ascii="Arial" w:eastAsia="Arial" w:hAnsi="Arial" w:cs="Arial"/>
        </w:rPr>
        <w:t xml:space="preserve">Groarke, J.D., et al., </w:t>
      </w:r>
      <w:r w:rsidR="1AE10D7B" w:rsidRPr="22C40838">
        <w:rPr>
          <w:rFonts w:ascii="Arial" w:eastAsia="Arial" w:hAnsi="Arial" w:cs="Arial"/>
          <w:i/>
          <w:iCs/>
        </w:rPr>
        <w:t>Ponsegromab for the Treatment of Cancer Cachexia.</w:t>
      </w:r>
      <w:r w:rsidR="1AE10D7B" w:rsidRPr="22C40838">
        <w:rPr>
          <w:rFonts w:ascii="Arial" w:eastAsia="Arial" w:hAnsi="Arial" w:cs="Arial"/>
        </w:rPr>
        <w:t xml:space="preserve"> N Engl J</w:t>
      </w:r>
    </w:p>
    <w:p w14:paraId="725F1A8D" w14:textId="5765DE15" w:rsidR="1AE10D7B" w:rsidRDefault="1AE10D7B" w:rsidP="22C40838">
      <w:pPr>
        <w:spacing w:after="0"/>
        <w:ind w:firstLine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Med, 2024.</w:t>
      </w:r>
    </w:p>
    <w:p w14:paraId="7C8494CA" w14:textId="62C5C1F0" w:rsidR="00E963BB" w:rsidRPr="003E10E6" w:rsidRDefault="0063782C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2</w:t>
      </w:r>
      <w:r w:rsidR="460945E5" w:rsidRPr="22C40838">
        <w:rPr>
          <w:rFonts w:ascii="Arial" w:eastAsia="Arial" w:hAnsi="Arial" w:cs="Arial"/>
        </w:rPr>
        <w:t>7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Dobin, A., et al., </w:t>
      </w:r>
      <w:r w:rsidR="00E963BB" w:rsidRPr="22C40838">
        <w:rPr>
          <w:rFonts w:ascii="Arial" w:eastAsia="Arial" w:hAnsi="Arial" w:cs="Arial"/>
          <w:i/>
          <w:iCs/>
        </w:rPr>
        <w:t>STAR: ultrafast universal RNA-seq aligner.</w:t>
      </w:r>
      <w:r w:rsidR="00E963BB" w:rsidRPr="22C40838">
        <w:rPr>
          <w:rFonts w:ascii="Arial" w:eastAsia="Arial" w:hAnsi="Arial" w:cs="Arial"/>
        </w:rPr>
        <w:t xml:space="preserve"> Bioinformatics, 2013. </w:t>
      </w:r>
      <w:r w:rsidR="00E963BB" w:rsidRPr="22C40838">
        <w:rPr>
          <w:rFonts w:ascii="Arial" w:eastAsia="Arial" w:hAnsi="Arial" w:cs="Arial"/>
          <w:b/>
          <w:bCs/>
        </w:rPr>
        <w:t>29</w:t>
      </w:r>
      <w:r w:rsidR="00E963BB" w:rsidRPr="22C40838">
        <w:rPr>
          <w:rFonts w:ascii="Arial" w:eastAsia="Arial" w:hAnsi="Arial" w:cs="Arial"/>
        </w:rPr>
        <w:t>(1): p. 15-21.</w:t>
      </w:r>
    </w:p>
    <w:p w14:paraId="054CF4FC" w14:textId="023F0F82" w:rsidR="00E963BB" w:rsidRPr="003E10E6" w:rsidRDefault="000646BF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2</w:t>
      </w:r>
      <w:r w:rsidR="29F4E78C" w:rsidRPr="22C40838">
        <w:rPr>
          <w:rFonts w:ascii="Arial" w:eastAsia="Arial" w:hAnsi="Arial" w:cs="Arial"/>
        </w:rPr>
        <w:t>8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Patro, R., et al., </w:t>
      </w:r>
      <w:r w:rsidR="00E963BB" w:rsidRPr="22C40838">
        <w:rPr>
          <w:rFonts w:ascii="Arial" w:eastAsia="Arial" w:hAnsi="Arial" w:cs="Arial"/>
          <w:i/>
          <w:iCs/>
        </w:rPr>
        <w:t>Salmon provides fast and bias-aware quantification of transcript expression.</w:t>
      </w:r>
      <w:r w:rsidR="00E963BB" w:rsidRPr="22C40838">
        <w:rPr>
          <w:rFonts w:ascii="Arial" w:eastAsia="Arial" w:hAnsi="Arial" w:cs="Arial"/>
        </w:rPr>
        <w:t xml:space="preserve"> Nat Methods, 2017. </w:t>
      </w:r>
      <w:r w:rsidR="00E963BB" w:rsidRPr="22C40838">
        <w:rPr>
          <w:rFonts w:ascii="Arial" w:eastAsia="Arial" w:hAnsi="Arial" w:cs="Arial"/>
          <w:b/>
          <w:bCs/>
        </w:rPr>
        <w:t>14</w:t>
      </w:r>
      <w:r w:rsidR="00E963BB" w:rsidRPr="22C40838">
        <w:rPr>
          <w:rFonts w:ascii="Arial" w:eastAsia="Arial" w:hAnsi="Arial" w:cs="Arial"/>
        </w:rPr>
        <w:t>(4): p. 417-419.</w:t>
      </w:r>
    </w:p>
    <w:p w14:paraId="745F14BA" w14:textId="47BCE0DB" w:rsidR="00E963BB" w:rsidRPr="003E10E6" w:rsidRDefault="000646BF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2</w:t>
      </w:r>
      <w:r w:rsidR="6CAB219F" w:rsidRPr="22C40838">
        <w:rPr>
          <w:rFonts w:ascii="Arial" w:eastAsia="Arial" w:hAnsi="Arial" w:cs="Arial"/>
        </w:rPr>
        <w:t>9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Ewels, P., et al., </w:t>
      </w:r>
      <w:r w:rsidR="00E963BB" w:rsidRPr="22C40838">
        <w:rPr>
          <w:rFonts w:ascii="Arial" w:eastAsia="Arial" w:hAnsi="Arial" w:cs="Arial"/>
          <w:i/>
          <w:iCs/>
        </w:rPr>
        <w:t>MultiQC: summarize analysis results for multiple tools and samples in a single report.</w:t>
      </w:r>
      <w:r w:rsidR="00E963BB" w:rsidRPr="22C40838">
        <w:rPr>
          <w:rFonts w:ascii="Arial" w:eastAsia="Arial" w:hAnsi="Arial" w:cs="Arial"/>
        </w:rPr>
        <w:t xml:space="preserve"> Bioinformatics, 2016. </w:t>
      </w:r>
      <w:r w:rsidR="00E963BB" w:rsidRPr="22C40838">
        <w:rPr>
          <w:rFonts w:ascii="Arial" w:eastAsia="Arial" w:hAnsi="Arial" w:cs="Arial"/>
          <w:b/>
          <w:bCs/>
        </w:rPr>
        <w:t>32</w:t>
      </w:r>
      <w:r w:rsidR="00E963BB" w:rsidRPr="22C40838">
        <w:rPr>
          <w:rFonts w:ascii="Arial" w:eastAsia="Arial" w:hAnsi="Arial" w:cs="Arial"/>
        </w:rPr>
        <w:t>(19): p. 3047-8.</w:t>
      </w:r>
    </w:p>
    <w:p w14:paraId="7EAB11B6" w14:textId="76FADB45" w:rsidR="00E963BB" w:rsidRPr="003E10E6" w:rsidRDefault="000646BF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</w:t>
      </w:r>
      <w:r w:rsidR="0A2CC115" w:rsidRPr="22C40838">
        <w:rPr>
          <w:rFonts w:ascii="Arial" w:eastAsia="Arial" w:hAnsi="Arial" w:cs="Arial"/>
        </w:rPr>
        <w:t>30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Soneson, C., M.I. Love, and M.D. Robinson, </w:t>
      </w:r>
      <w:r w:rsidR="00E963BB" w:rsidRPr="22C40838">
        <w:rPr>
          <w:rFonts w:ascii="Arial" w:eastAsia="Arial" w:hAnsi="Arial" w:cs="Arial"/>
          <w:i/>
          <w:iCs/>
        </w:rPr>
        <w:t>Differential analyses for RNA-seq: transcript-level estimates improve gene-level inferences.</w:t>
      </w:r>
      <w:r w:rsidR="00E963BB" w:rsidRPr="22C40838">
        <w:rPr>
          <w:rFonts w:ascii="Arial" w:eastAsia="Arial" w:hAnsi="Arial" w:cs="Arial"/>
        </w:rPr>
        <w:t xml:space="preserve"> F1000Res, 2015. </w:t>
      </w:r>
      <w:r w:rsidR="00E963BB" w:rsidRPr="22C40838">
        <w:rPr>
          <w:rFonts w:ascii="Arial" w:eastAsia="Arial" w:hAnsi="Arial" w:cs="Arial"/>
          <w:b/>
          <w:bCs/>
        </w:rPr>
        <w:t>4</w:t>
      </w:r>
      <w:r w:rsidR="00E963BB" w:rsidRPr="22C40838">
        <w:rPr>
          <w:rFonts w:ascii="Arial" w:eastAsia="Arial" w:hAnsi="Arial" w:cs="Arial"/>
        </w:rPr>
        <w:t>: p. 1521.</w:t>
      </w:r>
    </w:p>
    <w:p w14:paraId="03D373EC" w14:textId="709B9C6E" w:rsidR="00E963BB" w:rsidRPr="003E10E6" w:rsidRDefault="000646BF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</w:t>
      </w:r>
      <w:r w:rsidR="252EA2F0" w:rsidRPr="22C40838">
        <w:rPr>
          <w:rFonts w:ascii="Arial" w:eastAsia="Arial" w:hAnsi="Arial" w:cs="Arial"/>
        </w:rPr>
        <w:t>31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Love, M.I., W. Huber, and S. Anders, </w:t>
      </w:r>
      <w:r w:rsidR="00E963BB" w:rsidRPr="22C40838">
        <w:rPr>
          <w:rFonts w:ascii="Arial" w:eastAsia="Arial" w:hAnsi="Arial" w:cs="Arial"/>
          <w:i/>
          <w:iCs/>
        </w:rPr>
        <w:t>Moderated estimation of fold change and dispersion for RNA-seq data with DESeq2.</w:t>
      </w:r>
      <w:r w:rsidR="00E963BB" w:rsidRPr="22C40838">
        <w:rPr>
          <w:rFonts w:ascii="Arial" w:eastAsia="Arial" w:hAnsi="Arial" w:cs="Arial"/>
        </w:rPr>
        <w:t xml:space="preserve"> Genome Biol, 2014. </w:t>
      </w:r>
      <w:r w:rsidR="00E963BB" w:rsidRPr="22C40838">
        <w:rPr>
          <w:rFonts w:ascii="Arial" w:eastAsia="Arial" w:hAnsi="Arial" w:cs="Arial"/>
          <w:b/>
          <w:bCs/>
        </w:rPr>
        <w:t>15</w:t>
      </w:r>
      <w:r w:rsidR="00E963BB" w:rsidRPr="22C40838">
        <w:rPr>
          <w:rFonts w:ascii="Arial" w:eastAsia="Arial" w:hAnsi="Arial" w:cs="Arial"/>
        </w:rPr>
        <w:t>(12): p. 550.</w:t>
      </w:r>
    </w:p>
    <w:p w14:paraId="6212E180" w14:textId="7E6857D3" w:rsidR="00E963BB" w:rsidRPr="003E10E6" w:rsidRDefault="000646BF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</w:t>
      </w:r>
      <w:r w:rsidR="43D18252" w:rsidRPr="22C40838">
        <w:rPr>
          <w:rFonts w:ascii="Arial" w:eastAsia="Arial" w:hAnsi="Arial" w:cs="Arial"/>
        </w:rPr>
        <w:t>32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Wu, T., et al., </w:t>
      </w:r>
      <w:r w:rsidR="00E963BB" w:rsidRPr="22C40838">
        <w:rPr>
          <w:rFonts w:ascii="Arial" w:eastAsia="Arial" w:hAnsi="Arial" w:cs="Arial"/>
          <w:i/>
          <w:iCs/>
        </w:rPr>
        <w:t>clusterProfiler 4.0: A universal enrichment tool for interpreting omics data.</w:t>
      </w:r>
      <w:r w:rsidR="00E963BB" w:rsidRPr="22C40838">
        <w:rPr>
          <w:rFonts w:ascii="Arial" w:eastAsia="Arial" w:hAnsi="Arial" w:cs="Arial"/>
        </w:rPr>
        <w:t xml:space="preserve"> Innovation (Camb), 2021. </w:t>
      </w:r>
      <w:r w:rsidR="00E963BB" w:rsidRPr="22C40838">
        <w:rPr>
          <w:rFonts w:ascii="Arial" w:eastAsia="Arial" w:hAnsi="Arial" w:cs="Arial"/>
          <w:b/>
          <w:bCs/>
        </w:rPr>
        <w:t>2</w:t>
      </w:r>
      <w:r w:rsidR="00E963BB" w:rsidRPr="22C40838">
        <w:rPr>
          <w:rFonts w:ascii="Arial" w:eastAsia="Arial" w:hAnsi="Arial" w:cs="Arial"/>
        </w:rPr>
        <w:t>(3): p. 100141.</w:t>
      </w:r>
    </w:p>
    <w:p w14:paraId="0961D142" w14:textId="438C1387" w:rsidR="00E963BB" w:rsidRPr="003E10E6" w:rsidRDefault="000646BF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</w:t>
      </w:r>
      <w:r w:rsidR="401426D9" w:rsidRPr="22C40838">
        <w:rPr>
          <w:rFonts w:ascii="Arial" w:eastAsia="Arial" w:hAnsi="Arial" w:cs="Arial"/>
        </w:rPr>
        <w:t>3</w:t>
      </w:r>
      <w:r w:rsidR="3467D4DE" w:rsidRPr="22C40838">
        <w:rPr>
          <w:rFonts w:ascii="Arial" w:eastAsia="Arial" w:hAnsi="Arial" w:cs="Arial"/>
        </w:rPr>
        <w:t>3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Kanehisa, M., </w:t>
      </w:r>
      <w:r w:rsidR="00E963BB" w:rsidRPr="22C40838">
        <w:rPr>
          <w:rFonts w:ascii="Arial" w:eastAsia="Arial" w:hAnsi="Arial" w:cs="Arial"/>
          <w:i/>
          <w:iCs/>
        </w:rPr>
        <w:t>Toward understanding the origin and evolution of cellular organisms.</w:t>
      </w:r>
      <w:r w:rsidR="00E963BB" w:rsidRPr="22C40838">
        <w:rPr>
          <w:rFonts w:ascii="Arial" w:eastAsia="Arial" w:hAnsi="Arial" w:cs="Arial"/>
        </w:rPr>
        <w:t xml:space="preserve"> Protein Sci, 2019. </w:t>
      </w:r>
      <w:r w:rsidR="00E963BB" w:rsidRPr="22C40838">
        <w:rPr>
          <w:rFonts w:ascii="Arial" w:eastAsia="Arial" w:hAnsi="Arial" w:cs="Arial"/>
          <w:b/>
          <w:bCs/>
        </w:rPr>
        <w:t>28</w:t>
      </w:r>
      <w:r w:rsidR="00E963BB" w:rsidRPr="22C40838">
        <w:rPr>
          <w:rFonts w:ascii="Arial" w:eastAsia="Arial" w:hAnsi="Arial" w:cs="Arial"/>
        </w:rPr>
        <w:t>(11): p. 1947-1951.</w:t>
      </w:r>
    </w:p>
    <w:p w14:paraId="08A577B8" w14:textId="18C22CDF" w:rsidR="00E963BB" w:rsidRPr="003E10E6" w:rsidRDefault="000646BF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3</w:t>
      </w:r>
      <w:r w:rsidR="5326E81E" w:rsidRPr="22C40838">
        <w:rPr>
          <w:rFonts w:ascii="Arial" w:eastAsia="Arial" w:hAnsi="Arial" w:cs="Arial"/>
        </w:rPr>
        <w:t>4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Kanehisa, M., et al., </w:t>
      </w:r>
      <w:r w:rsidR="00E963BB" w:rsidRPr="22C40838">
        <w:rPr>
          <w:rFonts w:ascii="Arial" w:eastAsia="Arial" w:hAnsi="Arial" w:cs="Arial"/>
          <w:i/>
          <w:iCs/>
        </w:rPr>
        <w:t>KEGG for taxonomy-based analysis of pathways and genomes.</w:t>
      </w:r>
      <w:r w:rsidR="00E963BB" w:rsidRPr="22C40838">
        <w:rPr>
          <w:rFonts w:ascii="Arial" w:eastAsia="Arial" w:hAnsi="Arial" w:cs="Arial"/>
        </w:rPr>
        <w:t xml:space="preserve"> Nucleic Acids Res, 2023. </w:t>
      </w:r>
      <w:r w:rsidR="00E963BB" w:rsidRPr="22C40838">
        <w:rPr>
          <w:rFonts w:ascii="Arial" w:eastAsia="Arial" w:hAnsi="Arial" w:cs="Arial"/>
          <w:b/>
          <w:bCs/>
        </w:rPr>
        <w:t>51</w:t>
      </w:r>
      <w:r w:rsidR="00E963BB" w:rsidRPr="22C40838">
        <w:rPr>
          <w:rFonts w:ascii="Arial" w:eastAsia="Arial" w:hAnsi="Arial" w:cs="Arial"/>
        </w:rPr>
        <w:t>(D1): p. D587-D592.</w:t>
      </w:r>
    </w:p>
    <w:p w14:paraId="4EEE7DCC" w14:textId="29B7CAB7" w:rsidR="00E963BB" w:rsidRPr="003E10E6" w:rsidRDefault="000646BF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3</w:t>
      </w:r>
      <w:r w:rsidR="2C9B5153" w:rsidRPr="22C40838">
        <w:rPr>
          <w:rFonts w:ascii="Arial" w:eastAsia="Arial" w:hAnsi="Arial" w:cs="Arial"/>
        </w:rPr>
        <w:t>5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Kanehisa, M. and S. Goto, </w:t>
      </w:r>
      <w:r w:rsidR="00E963BB" w:rsidRPr="22C40838">
        <w:rPr>
          <w:rFonts w:ascii="Arial" w:eastAsia="Arial" w:hAnsi="Arial" w:cs="Arial"/>
          <w:i/>
          <w:iCs/>
        </w:rPr>
        <w:t>KEGG: kyoto encyclopedia of genes and genomes.</w:t>
      </w:r>
      <w:r w:rsidR="00E963BB" w:rsidRPr="22C40838">
        <w:rPr>
          <w:rFonts w:ascii="Arial" w:eastAsia="Arial" w:hAnsi="Arial" w:cs="Arial"/>
        </w:rPr>
        <w:t xml:space="preserve"> Nucleic Acids Res, 2000. </w:t>
      </w:r>
      <w:r w:rsidR="00E963BB" w:rsidRPr="22C40838">
        <w:rPr>
          <w:rFonts w:ascii="Arial" w:eastAsia="Arial" w:hAnsi="Arial" w:cs="Arial"/>
          <w:b/>
          <w:bCs/>
        </w:rPr>
        <w:t>28</w:t>
      </w:r>
      <w:r w:rsidR="00E963BB" w:rsidRPr="22C40838">
        <w:rPr>
          <w:rFonts w:ascii="Arial" w:eastAsia="Arial" w:hAnsi="Arial" w:cs="Arial"/>
        </w:rPr>
        <w:t>(1): p. 27-30.</w:t>
      </w:r>
    </w:p>
    <w:p w14:paraId="2E5CDE8A" w14:textId="65B5D358" w:rsidR="00E963BB" w:rsidRPr="003E10E6" w:rsidRDefault="000646BF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3</w:t>
      </w:r>
      <w:r w:rsidR="12AD9ABB" w:rsidRPr="22C40838">
        <w:rPr>
          <w:rFonts w:ascii="Arial" w:eastAsia="Arial" w:hAnsi="Arial" w:cs="Arial"/>
        </w:rPr>
        <w:t>6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Subramanian, A., et al., </w:t>
      </w:r>
      <w:r w:rsidR="00E963BB" w:rsidRPr="22C40838">
        <w:rPr>
          <w:rFonts w:ascii="Arial" w:eastAsia="Arial" w:hAnsi="Arial" w:cs="Arial"/>
          <w:i/>
          <w:iCs/>
        </w:rPr>
        <w:t>Gene set enrichment analysis: a knowledge-based approach for interpreting genome-wide expression profiles.</w:t>
      </w:r>
      <w:r w:rsidR="00E963BB" w:rsidRPr="22C40838">
        <w:rPr>
          <w:rFonts w:ascii="Arial" w:eastAsia="Arial" w:hAnsi="Arial" w:cs="Arial"/>
        </w:rPr>
        <w:t xml:space="preserve"> Proc Natl Acad Sci U S A, 2005. </w:t>
      </w:r>
      <w:r w:rsidR="00E963BB" w:rsidRPr="22C40838">
        <w:rPr>
          <w:rFonts w:ascii="Arial" w:eastAsia="Arial" w:hAnsi="Arial" w:cs="Arial"/>
          <w:b/>
          <w:bCs/>
        </w:rPr>
        <w:t>102</w:t>
      </w:r>
      <w:r w:rsidR="00E963BB" w:rsidRPr="22C40838">
        <w:rPr>
          <w:rFonts w:ascii="Arial" w:eastAsia="Arial" w:hAnsi="Arial" w:cs="Arial"/>
        </w:rPr>
        <w:t>(43): p. 15545-50.</w:t>
      </w:r>
    </w:p>
    <w:p w14:paraId="3BD22F65" w14:textId="3A82041F" w:rsidR="00E963BB" w:rsidRPr="003E10E6" w:rsidRDefault="000646BF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3</w:t>
      </w:r>
      <w:r w:rsidR="0CEF8829" w:rsidRPr="22C40838">
        <w:rPr>
          <w:rFonts w:ascii="Arial" w:eastAsia="Arial" w:hAnsi="Arial" w:cs="Arial"/>
        </w:rPr>
        <w:t>7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Liberzon, A., et al., </w:t>
      </w:r>
      <w:r w:rsidR="00E963BB" w:rsidRPr="22C40838">
        <w:rPr>
          <w:rFonts w:ascii="Arial" w:eastAsia="Arial" w:hAnsi="Arial" w:cs="Arial"/>
          <w:i/>
          <w:iCs/>
        </w:rPr>
        <w:t>Molecular signatures database (MSigDB) 3.0.</w:t>
      </w:r>
      <w:r w:rsidR="00E963BB" w:rsidRPr="22C40838">
        <w:rPr>
          <w:rFonts w:ascii="Arial" w:eastAsia="Arial" w:hAnsi="Arial" w:cs="Arial"/>
        </w:rPr>
        <w:t xml:space="preserve"> Bioinformatics, 2011. </w:t>
      </w:r>
      <w:r w:rsidR="00E963BB" w:rsidRPr="22C40838">
        <w:rPr>
          <w:rFonts w:ascii="Arial" w:eastAsia="Arial" w:hAnsi="Arial" w:cs="Arial"/>
          <w:b/>
          <w:bCs/>
        </w:rPr>
        <w:t>27</w:t>
      </w:r>
      <w:r w:rsidR="00E963BB" w:rsidRPr="22C40838">
        <w:rPr>
          <w:rFonts w:ascii="Arial" w:eastAsia="Arial" w:hAnsi="Arial" w:cs="Arial"/>
        </w:rPr>
        <w:t>(12): p. 1739-40.</w:t>
      </w:r>
    </w:p>
    <w:p w14:paraId="752E14E6" w14:textId="6CD321B1" w:rsidR="4BCB9C99" w:rsidRDefault="4BCB9C99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3</w:t>
      </w:r>
      <w:r w:rsidR="5D0B316B" w:rsidRPr="22C40838">
        <w:rPr>
          <w:rFonts w:ascii="Arial" w:eastAsia="Arial" w:hAnsi="Arial" w:cs="Arial"/>
        </w:rPr>
        <w:t>8</w:t>
      </w:r>
      <w:r w:rsidRPr="22C40838">
        <w:rPr>
          <w:rFonts w:ascii="Arial" w:eastAsia="Arial" w:hAnsi="Arial" w:cs="Arial"/>
        </w:rPr>
        <w:t>.</w:t>
      </w:r>
      <w:r>
        <w:tab/>
      </w:r>
      <w:r w:rsidRPr="22C40838">
        <w:rPr>
          <w:rFonts w:ascii="Arial" w:eastAsia="Arial" w:hAnsi="Arial" w:cs="Arial"/>
        </w:rPr>
        <w:t xml:space="preserve">Wall, C.E., et al., </w:t>
      </w:r>
      <w:r w:rsidRPr="22C40838">
        <w:rPr>
          <w:rFonts w:ascii="Arial" w:eastAsia="Arial" w:hAnsi="Arial" w:cs="Arial"/>
          <w:i/>
          <w:iCs/>
        </w:rPr>
        <w:t>High-fat diet and FGF21 cooperatively promote aerobic thermogenesis in mtDNA mutator mice.</w:t>
      </w:r>
      <w:r w:rsidRPr="22C40838">
        <w:rPr>
          <w:rFonts w:ascii="Arial" w:eastAsia="Arial" w:hAnsi="Arial" w:cs="Arial"/>
        </w:rPr>
        <w:t xml:space="preserve"> Proc Natl Acad Sci U S A, 2015. </w:t>
      </w:r>
      <w:r w:rsidRPr="22C40838">
        <w:rPr>
          <w:rFonts w:ascii="Arial" w:eastAsia="Arial" w:hAnsi="Arial" w:cs="Arial"/>
          <w:b/>
          <w:bCs/>
        </w:rPr>
        <w:t>112</w:t>
      </w:r>
      <w:r w:rsidRPr="22C40838">
        <w:rPr>
          <w:rFonts w:ascii="Arial" w:eastAsia="Arial" w:hAnsi="Arial" w:cs="Arial"/>
        </w:rPr>
        <w:t>(28): p. 8714-9.</w:t>
      </w:r>
    </w:p>
    <w:p w14:paraId="097118AD" w14:textId="7BEAA04A" w:rsidR="00E963BB" w:rsidRPr="003E10E6" w:rsidRDefault="000646BF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3</w:t>
      </w:r>
      <w:r w:rsidR="575980B1" w:rsidRPr="22C40838">
        <w:rPr>
          <w:rFonts w:ascii="Arial" w:eastAsia="Arial" w:hAnsi="Arial" w:cs="Arial"/>
        </w:rPr>
        <w:t>9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Dai, D.F., et al., </w:t>
      </w:r>
      <w:r w:rsidR="00E963BB" w:rsidRPr="22C40838">
        <w:rPr>
          <w:rFonts w:ascii="Arial" w:eastAsia="Arial" w:hAnsi="Arial" w:cs="Arial"/>
          <w:i/>
          <w:iCs/>
        </w:rPr>
        <w:t>Age-dependent cardiomyopathy in mitochondrial mutator mice is attenuated by overexpression of catalase targeted to mitochondria.</w:t>
      </w:r>
      <w:r w:rsidR="00E963BB" w:rsidRPr="22C40838">
        <w:rPr>
          <w:rFonts w:ascii="Arial" w:eastAsia="Arial" w:hAnsi="Arial" w:cs="Arial"/>
        </w:rPr>
        <w:t xml:space="preserve"> Aging Cell, 2010. </w:t>
      </w:r>
      <w:r w:rsidR="00E963BB" w:rsidRPr="22C40838">
        <w:rPr>
          <w:rFonts w:ascii="Arial" w:eastAsia="Arial" w:hAnsi="Arial" w:cs="Arial"/>
          <w:b/>
          <w:bCs/>
        </w:rPr>
        <w:t>9</w:t>
      </w:r>
      <w:r w:rsidR="00E963BB" w:rsidRPr="22C40838">
        <w:rPr>
          <w:rFonts w:ascii="Arial" w:eastAsia="Arial" w:hAnsi="Arial" w:cs="Arial"/>
        </w:rPr>
        <w:t>(4): p. 536-44.</w:t>
      </w:r>
    </w:p>
    <w:p w14:paraId="708857BE" w14:textId="4694FE1A" w:rsidR="00E963BB" w:rsidRPr="003E10E6" w:rsidRDefault="000646BF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</w:t>
      </w:r>
      <w:r w:rsidR="20A3509A" w:rsidRPr="22C40838">
        <w:rPr>
          <w:rFonts w:ascii="Arial" w:eastAsia="Arial" w:hAnsi="Arial" w:cs="Arial"/>
        </w:rPr>
        <w:t>40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Platt, C., N. Houstis, and A. Rosenzweig, </w:t>
      </w:r>
      <w:r w:rsidR="00E963BB" w:rsidRPr="22C40838">
        <w:rPr>
          <w:rFonts w:ascii="Arial" w:eastAsia="Arial" w:hAnsi="Arial" w:cs="Arial"/>
          <w:i/>
          <w:iCs/>
        </w:rPr>
        <w:t>Using exercise to measure and modify cardiac function.</w:t>
      </w:r>
      <w:r w:rsidR="00E963BB" w:rsidRPr="22C40838">
        <w:rPr>
          <w:rFonts w:ascii="Arial" w:eastAsia="Arial" w:hAnsi="Arial" w:cs="Arial"/>
        </w:rPr>
        <w:t xml:space="preserve"> Cell Metab, 2015. </w:t>
      </w:r>
      <w:r w:rsidR="00E963BB" w:rsidRPr="22C40838">
        <w:rPr>
          <w:rFonts w:ascii="Arial" w:eastAsia="Arial" w:hAnsi="Arial" w:cs="Arial"/>
          <w:b/>
          <w:bCs/>
        </w:rPr>
        <w:t>21</w:t>
      </w:r>
      <w:r w:rsidR="00E963BB" w:rsidRPr="22C40838">
        <w:rPr>
          <w:rFonts w:ascii="Arial" w:eastAsia="Arial" w:hAnsi="Arial" w:cs="Arial"/>
        </w:rPr>
        <w:t>(2): p. 227-236.</w:t>
      </w:r>
    </w:p>
    <w:p w14:paraId="399B187F" w14:textId="3E0F1954" w:rsidR="00E963BB" w:rsidRPr="003E10E6" w:rsidRDefault="000646BF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</w:t>
      </w:r>
      <w:r w:rsidR="6C2BA93D" w:rsidRPr="22C40838">
        <w:rPr>
          <w:rFonts w:ascii="Arial" w:eastAsia="Arial" w:hAnsi="Arial" w:cs="Arial"/>
        </w:rPr>
        <w:t>41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Yatsuga, S., et al., </w:t>
      </w:r>
      <w:r w:rsidR="00E963BB" w:rsidRPr="22C40838">
        <w:rPr>
          <w:rFonts w:ascii="Arial" w:eastAsia="Arial" w:hAnsi="Arial" w:cs="Arial"/>
          <w:i/>
          <w:iCs/>
        </w:rPr>
        <w:t>Growth differentiation factor 15 as a useful biomarker for mitochondrial disorders.</w:t>
      </w:r>
      <w:r w:rsidR="00E963BB" w:rsidRPr="22C40838">
        <w:rPr>
          <w:rFonts w:ascii="Arial" w:eastAsia="Arial" w:hAnsi="Arial" w:cs="Arial"/>
        </w:rPr>
        <w:t xml:space="preserve"> Ann Neurol, 2015. </w:t>
      </w:r>
      <w:r w:rsidR="00E963BB" w:rsidRPr="22C40838">
        <w:rPr>
          <w:rFonts w:ascii="Arial" w:eastAsia="Arial" w:hAnsi="Arial" w:cs="Arial"/>
          <w:b/>
          <w:bCs/>
        </w:rPr>
        <w:t>78</w:t>
      </w:r>
      <w:r w:rsidR="00E963BB" w:rsidRPr="22C40838">
        <w:rPr>
          <w:rFonts w:ascii="Arial" w:eastAsia="Arial" w:hAnsi="Arial" w:cs="Arial"/>
        </w:rPr>
        <w:t>(5): p. 814-23.</w:t>
      </w:r>
    </w:p>
    <w:p w14:paraId="2CF92C5E" w14:textId="51FF14CC" w:rsidR="00E963BB" w:rsidRPr="003E10E6" w:rsidRDefault="000646BF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</w:t>
      </w:r>
      <w:r w:rsidR="670614C7" w:rsidRPr="22C40838">
        <w:rPr>
          <w:rFonts w:ascii="Arial" w:eastAsia="Arial" w:hAnsi="Arial" w:cs="Arial"/>
        </w:rPr>
        <w:t>42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Piccirillo, R., et al., </w:t>
      </w:r>
      <w:r w:rsidR="00E963BB" w:rsidRPr="22C40838">
        <w:rPr>
          <w:rFonts w:ascii="Arial" w:eastAsia="Arial" w:hAnsi="Arial" w:cs="Arial"/>
          <w:i/>
          <w:iCs/>
        </w:rPr>
        <w:t>Mechanisms of muscle growth and atrophy in mammals and Drosophila.</w:t>
      </w:r>
      <w:r w:rsidR="00E963BB" w:rsidRPr="22C40838">
        <w:rPr>
          <w:rFonts w:ascii="Arial" w:eastAsia="Arial" w:hAnsi="Arial" w:cs="Arial"/>
        </w:rPr>
        <w:t xml:space="preserve"> Dev Dyn, 2014. </w:t>
      </w:r>
      <w:r w:rsidR="00E963BB" w:rsidRPr="22C40838">
        <w:rPr>
          <w:rFonts w:ascii="Arial" w:eastAsia="Arial" w:hAnsi="Arial" w:cs="Arial"/>
          <w:b/>
          <w:bCs/>
        </w:rPr>
        <w:t>243</w:t>
      </w:r>
      <w:r w:rsidR="00E963BB" w:rsidRPr="22C40838">
        <w:rPr>
          <w:rFonts w:ascii="Arial" w:eastAsia="Arial" w:hAnsi="Arial" w:cs="Arial"/>
        </w:rPr>
        <w:t>(2): p. 201-15.</w:t>
      </w:r>
    </w:p>
    <w:p w14:paraId="0C643CC9" w14:textId="0F8EB1F4" w:rsidR="00E963BB" w:rsidRPr="003E10E6" w:rsidRDefault="000646BF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</w:t>
      </w:r>
      <w:r w:rsidR="6EDAEED7" w:rsidRPr="22C40838">
        <w:rPr>
          <w:rFonts w:ascii="Arial" w:eastAsia="Arial" w:hAnsi="Arial" w:cs="Arial"/>
        </w:rPr>
        <w:t>4</w:t>
      </w:r>
      <w:r w:rsidR="48C85839" w:rsidRPr="22C40838">
        <w:rPr>
          <w:rFonts w:ascii="Arial" w:eastAsia="Arial" w:hAnsi="Arial" w:cs="Arial"/>
        </w:rPr>
        <w:t>3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Romanello, V., et al., </w:t>
      </w:r>
      <w:r w:rsidR="00E963BB" w:rsidRPr="22C40838">
        <w:rPr>
          <w:rFonts w:ascii="Arial" w:eastAsia="Arial" w:hAnsi="Arial" w:cs="Arial"/>
          <w:i/>
          <w:iCs/>
        </w:rPr>
        <w:t>Mitochondrial fission and remodelling contributes to muscle atrophy.</w:t>
      </w:r>
      <w:r w:rsidR="00E963BB" w:rsidRPr="22C40838">
        <w:rPr>
          <w:rFonts w:ascii="Arial" w:eastAsia="Arial" w:hAnsi="Arial" w:cs="Arial"/>
        </w:rPr>
        <w:t xml:space="preserve"> EMBO J, 2010. </w:t>
      </w:r>
      <w:r w:rsidR="00E963BB" w:rsidRPr="22C40838">
        <w:rPr>
          <w:rFonts w:ascii="Arial" w:eastAsia="Arial" w:hAnsi="Arial" w:cs="Arial"/>
          <w:b/>
          <w:bCs/>
        </w:rPr>
        <w:t>29</w:t>
      </w:r>
      <w:r w:rsidR="00E963BB" w:rsidRPr="22C40838">
        <w:rPr>
          <w:rFonts w:ascii="Arial" w:eastAsia="Arial" w:hAnsi="Arial" w:cs="Arial"/>
        </w:rPr>
        <w:t>(10): p. 1774-85.</w:t>
      </w:r>
    </w:p>
    <w:p w14:paraId="7C7C9773" w14:textId="08C99046" w:rsidR="00E963BB" w:rsidRPr="003E10E6" w:rsidRDefault="000646BF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</w:t>
      </w:r>
      <w:r w:rsidR="2866F74C" w:rsidRPr="22C40838">
        <w:rPr>
          <w:rFonts w:ascii="Arial" w:eastAsia="Arial" w:hAnsi="Arial" w:cs="Arial"/>
        </w:rPr>
        <w:t>4</w:t>
      </w:r>
      <w:r w:rsidR="67423172" w:rsidRPr="22C40838">
        <w:rPr>
          <w:rFonts w:ascii="Arial" w:eastAsia="Arial" w:hAnsi="Arial" w:cs="Arial"/>
        </w:rPr>
        <w:t>4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Romanello, V. and M. Sandri, </w:t>
      </w:r>
      <w:r w:rsidR="00E963BB" w:rsidRPr="22C40838">
        <w:rPr>
          <w:rFonts w:ascii="Arial" w:eastAsia="Arial" w:hAnsi="Arial" w:cs="Arial"/>
          <w:i/>
          <w:iCs/>
        </w:rPr>
        <w:t>Implications of mitochondrial fusion and fission in skeletal muscle mass and health.</w:t>
      </w:r>
      <w:r w:rsidR="00E963BB" w:rsidRPr="22C40838">
        <w:rPr>
          <w:rFonts w:ascii="Arial" w:eastAsia="Arial" w:hAnsi="Arial" w:cs="Arial"/>
        </w:rPr>
        <w:t xml:space="preserve"> Semin Cell Dev Biol, 2023. </w:t>
      </w:r>
      <w:r w:rsidR="00E963BB" w:rsidRPr="22C40838">
        <w:rPr>
          <w:rFonts w:ascii="Arial" w:eastAsia="Arial" w:hAnsi="Arial" w:cs="Arial"/>
          <w:b/>
          <w:bCs/>
        </w:rPr>
        <w:t>143</w:t>
      </w:r>
      <w:r w:rsidR="00E963BB" w:rsidRPr="22C40838">
        <w:rPr>
          <w:rFonts w:ascii="Arial" w:eastAsia="Arial" w:hAnsi="Arial" w:cs="Arial"/>
        </w:rPr>
        <w:t>: p. 46-53.</w:t>
      </w:r>
    </w:p>
    <w:p w14:paraId="5AE56A92" w14:textId="6DECC680" w:rsidR="00E963BB" w:rsidRPr="003E10E6" w:rsidRDefault="000646BF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4</w:t>
      </w:r>
      <w:r w:rsidR="56698267" w:rsidRPr="22C40838">
        <w:rPr>
          <w:rFonts w:ascii="Arial" w:eastAsia="Arial" w:hAnsi="Arial" w:cs="Arial"/>
        </w:rPr>
        <w:t>5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Schakman, O., H. Gilson, and J.P. Thissen, </w:t>
      </w:r>
      <w:r w:rsidR="00E963BB" w:rsidRPr="22C40838">
        <w:rPr>
          <w:rFonts w:ascii="Arial" w:eastAsia="Arial" w:hAnsi="Arial" w:cs="Arial"/>
          <w:i/>
          <w:iCs/>
        </w:rPr>
        <w:t>Mechanisms of glucocorticoid-induced myopathy.</w:t>
      </w:r>
      <w:r w:rsidR="00E963BB" w:rsidRPr="22C40838">
        <w:rPr>
          <w:rFonts w:ascii="Arial" w:eastAsia="Arial" w:hAnsi="Arial" w:cs="Arial"/>
        </w:rPr>
        <w:t xml:space="preserve"> J Endocrinol, 2008. </w:t>
      </w:r>
      <w:r w:rsidR="00E963BB" w:rsidRPr="22C40838">
        <w:rPr>
          <w:rFonts w:ascii="Arial" w:eastAsia="Arial" w:hAnsi="Arial" w:cs="Arial"/>
          <w:b/>
          <w:bCs/>
        </w:rPr>
        <w:t>197</w:t>
      </w:r>
      <w:r w:rsidR="00E963BB" w:rsidRPr="22C40838">
        <w:rPr>
          <w:rFonts w:ascii="Arial" w:eastAsia="Arial" w:hAnsi="Arial" w:cs="Arial"/>
        </w:rPr>
        <w:t>(1): p. 1-10.</w:t>
      </w:r>
    </w:p>
    <w:p w14:paraId="3DCA9E85" w14:textId="52DD1A76" w:rsidR="00E963BB" w:rsidRDefault="000646BF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4</w:t>
      </w:r>
      <w:r w:rsidR="307AC616" w:rsidRPr="22C40838">
        <w:rPr>
          <w:rFonts w:ascii="Arial" w:eastAsia="Arial" w:hAnsi="Arial" w:cs="Arial"/>
        </w:rPr>
        <w:t>6</w:t>
      </w:r>
      <w:r w:rsidR="00E963BB" w:rsidRPr="22C40838">
        <w:rPr>
          <w:rFonts w:ascii="Arial" w:eastAsia="Arial" w:hAnsi="Arial" w:cs="Arial"/>
        </w:rPr>
        <w:t>.</w:t>
      </w:r>
      <w:r>
        <w:tab/>
      </w:r>
      <w:r w:rsidR="00E963BB" w:rsidRPr="22C40838">
        <w:rPr>
          <w:rFonts w:ascii="Arial" w:eastAsia="Arial" w:hAnsi="Arial" w:cs="Arial"/>
        </w:rPr>
        <w:t xml:space="preserve">Menconi, M., et al., </w:t>
      </w:r>
      <w:r w:rsidR="00E963BB" w:rsidRPr="22C40838">
        <w:rPr>
          <w:rFonts w:ascii="Arial" w:eastAsia="Arial" w:hAnsi="Arial" w:cs="Arial"/>
          <w:i/>
          <w:iCs/>
        </w:rPr>
        <w:t>Role of glucocorticoids in the molecular regulation of muscle wasting.</w:t>
      </w:r>
      <w:r w:rsidR="00E963BB" w:rsidRPr="22C40838">
        <w:rPr>
          <w:rFonts w:ascii="Arial" w:eastAsia="Arial" w:hAnsi="Arial" w:cs="Arial"/>
        </w:rPr>
        <w:t xml:space="preserve"> Crit Care Med, 2007. </w:t>
      </w:r>
      <w:r w:rsidR="00E963BB" w:rsidRPr="22C40838">
        <w:rPr>
          <w:rFonts w:ascii="Arial" w:eastAsia="Arial" w:hAnsi="Arial" w:cs="Arial"/>
          <w:b/>
          <w:bCs/>
        </w:rPr>
        <w:t>35</w:t>
      </w:r>
      <w:r w:rsidR="00E963BB" w:rsidRPr="22C40838">
        <w:rPr>
          <w:rFonts w:ascii="Arial" w:eastAsia="Arial" w:hAnsi="Arial" w:cs="Arial"/>
        </w:rPr>
        <w:t>(9 Suppl): p. S602-8.</w:t>
      </w:r>
    </w:p>
    <w:p w14:paraId="48CEC592" w14:textId="2FF2C1D4" w:rsidR="00493860" w:rsidRDefault="00493860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lastRenderedPageBreak/>
        <w:t>S4</w:t>
      </w:r>
      <w:r w:rsidR="2B64C069" w:rsidRPr="22C40838">
        <w:rPr>
          <w:rFonts w:ascii="Arial" w:eastAsia="Arial" w:hAnsi="Arial" w:cs="Arial"/>
        </w:rPr>
        <w:t>7</w:t>
      </w:r>
      <w:r w:rsidRPr="22C40838">
        <w:rPr>
          <w:rFonts w:ascii="Arial" w:eastAsia="Arial" w:hAnsi="Arial" w:cs="Arial"/>
        </w:rPr>
        <w:t>.</w:t>
      </w:r>
      <w:r>
        <w:tab/>
      </w:r>
      <w:r w:rsidRPr="22C40838">
        <w:rPr>
          <w:rFonts w:ascii="Arial" w:eastAsia="Arial" w:hAnsi="Arial" w:cs="Arial"/>
        </w:rPr>
        <w:t xml:space="preserve">Duan, C., et al., </w:t>
      </w:r>
      <w:r w:rsidRPr="22C40838">
        <w:rPr>
          <w:rFonts w:ascii="Arial" w:eastAsia="Arial" w:hAnsi="Arial" w:cs="Arial"/>
          <w:i/>
          <w:iCs/>
        </w:rPr>
        <w:t>Fully automated mouse echocardiography analysis using deep convolutional neural networks.</w:t>
      </w:r>
      <w:r w:rsidRPr="22C40838">
        <w:rPr>
          <w:rFonts w:ascii="Arial" w:eastAsia="Arial" w:hAnsi="Arial" w:cs="Arial"/>
        </w:rPr>
        <w:t xml:space="preserve"> Am J Physiol Heart Circ Physiol, 2022. </w:t>
      </w:r>
      <w:r w:rsidRPr="22C40838">
        <w:rPr>
          <w:rFonts w:ascii="Arial" w:eastAsia="Arial" w:hAnsi="Arial" w:cs="Arial"/>
          <w:b/>
          <w:bCs/>
        </w:rPr>
        <w:t>323</w:t>
      </w:r>
      <w:r w:rsidRPr="22C40838">
        <w:rPr>
          <w:rFonts w:ascii="Arial" w:eastAsia="Arial" w:hAnsi="Arial" w:cs="Arial"/>
        </w:rPr>
        <w:t>(4): p. H628-H639.</w:t>
      </w:r>
    </w:p>
    <w:p w14:paraId="7CD58091" w14:textId="74169ABE" w:rsidR="007D12CC" w:rsidRDefault="007D12CC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4</w:t>
      </w:r>
      <w:r w:rsidR="3F45FEBD" w:rsidRPr="22C40838">
        <w:rPr>
          <w:rFonts w:ascii="Arial" w:eastAsia="Arial" w:hAnsi="Arial" w:cs="Arial"/>
        </w:rPr>
        <w:t>8</w:t>
      </w:r>
      <w:r w:rsidRPr="22C40838">
        <w:rPr>
          <w:rFonts w:ascii="Arial" w:eastAsia="Arial" w:hAnsi="Arial" w:cs="Arial"/>
        </w:rPr>
        <w:t xml:space="preserve">. </w:t>
      </w:r>
      <w:r>
        <w:tab/>
      </w:r>
      <w:r w:rsidRPr="22C40838">
        <w:rPr>
          <w:rFonts w:ascii="Arial" w:eastAsia="Arial" w:hAnsi="Arial" w:cs="Arial"/>
        </w:rPr>
        <w:t xml:space="preserve">Valero-Breton, M., et al., </w:t>
      </w:r>
      <w:r w:rsidRPr="22C40838">
        <w:rPr>
          <w:rFonts w:ascii="Arial" w:eastAsia="Arial" w:hAnsi="Arial" w:cs="Arial"/>
          <w:i/>
          <w:iCs/>
        </w:rPr>
        <w:t>Angiotensin-(1-7) improves skeletal muscle regeneration.</w:t>
      </w:r>
      <w:r w:rsidRPr="22C40838">
        <w:rPr>
          <w:rFonts w:ascii="Arial" w:eastAsia="Arial" w:hAnsi="Arial" w:cs="Arial"/>
        </w:rPr>
        <w:t xml:space="preserve"> Eur J Transl Myol, 2023. </w:t>
      </w:r>
      <w:r w:rsidRPr="22C40838">
        <w:rPr>
          <w:rFonts w:ascii="Arial" w:eastAsia="Arial" w:hAnsi="Arial" w:cs="Arial"/>
          <w:b/>
          <w:bCs/>
        </w:rPr>
        <w:t>33</w:t>
      </w:r>
      <w:r w:rsidRPr="22C40838">
        <w:rPr>
          <w:rFonts w:ascii="Arial" w:eastAsia="Arial" w:hAnsi="Arial" w:cs="Arial"/>
        </w:rPr>
        <w:t>(4).</w:t>
      </w:r>
    </w:p>
    <w:p w14:paraId="7B819635" w14:textId="3CF0336B" w:rsidR="00316B77" w:rsidRDefault="00316B77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4</w:t>
      </w:r>
      <w:r w:rsidR="0DB53D40" w:rsidRPr="22C40838">
        <w:rPr>
          <w:rFonts w:ascii="Arial" w:eastAsia="Arial" w:hAnsi="Arial" w:cs="Arial"/>
        </w:rPr>
        <w:t>9</w:t>
      </w:r>
      <w:r w:rsidRPr="22C40838">
        <w:rPr>
          <w:rFonts w:ascii="Arial" w:eastAsia="Arial" w:hAnsi="Arial" w:cs="Arial"/>
        </w:rPr>
        <w:t xml:space="preserve">. </w:t>
      </w:r>
      <w:r>
        <w:tab/>
      </w:r>
      <w:r w:rsidRPr="22C40838">
        <w:rPr>
          <w:rFonts w:ascii="Arial" w:eastAsia="Arial" w:hAnsi="Arial" w:cs="Arial"/>
        </w:rPr>
        <w:t xml:space="preserve">Carter, H.N., et al., </w:t>
      </w:r>
      <w:r w:rsidRPr="22C40838">
        <w:rPr>
          <w:rFonts w:ascii="Arial" w:eastAsia="Arial" w:hAnsi="Arial" w:cs="Arial"/>
          <w:i/>
          <w:iCs/>
        </w:rPr>
        <w:t>Autophagy and mitophagy flux in young and aged skeletal muscle following chronic contractile activity.</w:t>
      </w:r>
      <w:r w:rsidRPr="22C40838">
        <w:rPr>
          <w:rFonts w:ascii="Arial" w:eastAsia="Arial" w:hAnsi="Arial" w:cs="Arial"/>
        </w:rPr>
        <w:t xml:space="preserve"> J Physiol, 2018. </w:t>
      </w:r>
      <w:r w:rsidRPr="22C40838">
        <w:rPr>
          <w:rFonts w:ascii="Arial" w:eastAsia="Arial" w:hAnsi="Arial" w:cs="Arial"/>
          <w:b/>
          <w:bCs/>
        </w:rPr>
        <w:t>596</w:t>
      </w:r>
      <w:r w:rsidRPr="22C40838">
        <w:rPr>
          <w:rFonts w:ascii="Arial" w:eastAsia="Arial" w:hAnsi="Arial" w:cs="Arial"/>
        </w:rPr>
        <w:t>(16): p. 3567-3584.</w:t>
      </w:r>
    </w:p>
    <w:p w14:paraId="2A04852D" w14:textId="5140BF84" w:rsidR="00316B77" w:rsidRDefault="00316B77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</w:t>
      </w:r>
      <w:r w:rsidR="0D8F4645" w:rsidRPr="22C40838">
        <w:rPr>
          <w:rFonts w:ascii="Arial" w:eastAsia="Arial" w:hAnsi="Arial" w:cs="Arial"/>
        </w:rPr>
        <w:t>50</w:t>
      </w:r>
      <w:r w:rsidRPr="22C40838">
        <w:rPr>
          <w:rFonts w:ascii="Arial" w:eastAsia="Arial" w:hAnsi="Arial" w:cs="Arial"/>
        </w:rPr>
        <w:t xml:space="preserve">. </w:t>
      </w:r>
      <w:r>
        <w:tab/>
      </w:r>
      <w:r w:rsidRPr="22C40838">
        <w:rPr>
          <w:rFonts w:ascii="Arial" w:eastAsia="Arial" w:hAnsi="Arial" w:cs="Arial"/>
        </w:rPr>
        <w:t xml:space="preserve">Klionsky, D.J., et al., </w:t>
      </w:r>
      <w:r w:rsidRPr="22C40838">
        <w:rPr>
          <w:rFonts w:ascii="Arial" w:eastAsia="Arial" w:hAnsi="Arial" w:cs="Arial"/>
          <w:i/>
          <w:iCs/>
        </w:rPr>
        <w:t>Guidelines for the use and interpretation of assays for monitoring autophagy (4th edition)(1).</w:t>
      </w:r>
      <w:r w:rsidRPr="22C40838">
        <w:rPr>
          <w:rFonts w:ascii="Arial" w:eastAsia="Arial" w:hAnsi="Arial" w:cs="Arial"/>
        </w:rPr>
        <w:t xml:space="preserve"> Autophagy, 2021. </w:t>
      </w:r>
      <w:r w:rsidRPr="22C40838">
        <w:rPr>
          <w:rFonts w:ascii="Arial" w:eastAsia="Arial" w:hAnsi="Arial" w:cs="Arial"/>
          <w:b/>
          <w:bCs/>
        </w:rPr>
        <w:t>17</w:t>
      </w:r>
      <w:r w:rsidRPr="22C40838">
        <w:rPr>
          <w:rFonts w:ascii="Arial" w:eastAsia="Arial" w:hAnsi="Arial" w:cs="Arial"/>
        </w:rPr>
        <w:t>(1): p. 1-382.</w:t>
      </w:r>
    </w:p>
    <w:p w14:paraId="04E42DD1" w14:textId="0CC40C9D" w:rsidR="00917AA8" w:rsidRDefault="00316B77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</w:t>
      </w:r>
      <w:r w:rsidR="0FF8E5BB" w:rsidRPr="22C40838">
        <w:rPr>
          <w:rFonts w:ascii="Arial" w:eastAsia="Arial" w:hAnsi="Arial" w:cs="Arial"/>
        </w:rPr>
        <w:t>51</w:t>
      </w:r>
      <w:r w:rsidRPr="22C40838">
        <w:rPr>
          <w:rFonts w:ascii="Arial" w:eastAsia="Arial" w:hAnsi="Arial" w:cs="Arial"/>
        </w:rPr>
        <w:t xml:space="preserve">. </w:t>
      </w:r>
      <w:r>
        <w:tab/>
      </w:r>
      <w:r w:rsidRPr="22C40838">
        <w:rPr>
          <w:rFonts w:ascii="Arial" w:eastAsia="Arial" w:hAnsi="Arial" w:cs="Arial"/>
        </w:rPr>
        <w:t xml:space="preserve">Sanchez, A.M., R. Candau, and H. Bernardi, </w:t>
      </w:r>
      <w:r w:rsidRPr="22C40838">
        <w:rPr>
          <w:rFonts w:ascii="Arial" w:eastAsia="Arial" w:hAnsi="Arial" w:cs="Arial"/>
          <w:i/>
          <w:iCs/>
        </w:rPr>
        <w:t>Recent Data on Cellular Component Turnover: Focus on Adaptations to Physical Exercise.</w:t>
      </w:r>
      <w:r w:rsidRPr="22C40838">
        <w:rPr>
          <w:rFonts w:ascii="Arial" w:eastAsia="Arial" w:hAnsi="Arial" w:cs="Arial"/>
        </w:rPr>
        <w:t xml:space="preserve"> Cells, 2019. </w:t>
      </w:r>
      <w:r w:rsidRPr="22C40838">
        <w:rPr>
          <w:rFonts w:ascii="Arial" w:eastAsia="Arial" w:hAnsi="Arial" w:cs="Arial"/>
          <w:b/>
          <w:bCs/>
        </w:rPr>
        <w:t>8</w:t>
      </w:r>
      <w:r w:rsidRPr="22C40838">
        <w:rPr>
          <w:rFonts w:ascii="Arial" w:eastAsia="Arial" w:hAnsi="Arial" w:cs="Arial"/>
        </w:rPr>
        <w:t>(6).</w:t>
      </w:r>
    </w:p>
    <w:p w14:paraId="0D6E053A" w14:textId="0EE0BFF9" w:rsidR="4DACCBD6" w:rsidRDefault="4DACCBD6" w:rsidP="59B7FD2D">
      <w:pPr>
        <w:spacing w:after="0"/>
        <w:ind w:left="720" w:hanging="720"/>
        <w:jc w:val="both"/>
        <w:rPr>
          <w:rFonts w:ascii="Arial" w:eastAsia="Arial" w:hAnsi="Arial" w:cs="Arial"/>
          <w:noProof/>
        </w:rPr>
      </w:pPr>
      <w:r w:rsidRPr="22C40838">
        <w:rPr>
          <w:rFonts w:ascii="Arial" w:eastAsia="Arial" w:hAnsi="Arial" w:cs="Arial"/>
        </w:rPr>
        <w:t>S</w:t>
      </w:r>
      <w:r w:rsidR="6D1EE603" w:rsidRPr="22C40838">
        <w:rPr>
          <w:rFonts w:ascii="Arial" w:eastAsia="Arial" w:hAnsi="Arial" w:cs="Arial"/>
        </w:rPr>
        <w:t>52</w:t>
      </w:r>
      <w:r w:rsidRPr="22C40838">
        <w:rPr>
          <w:rFonts w:ascii="Arial" w:eastAsia="Arial" w:hAnsi="Arial" w:cs="Arial"/>
        </w:rPr>
        <w:t>.</w:t>
      </w:r>
      <w:r>
        <w:tab/>
      </w:r>
      <w:r w:rsidRPr="22C40838">
        <w:rPr>
          <w:rFonts w:ascii="Arial" w:eastAsia="Arial" w:hAnsi="Arial" w:cs="Arial"/>
          <w:noProof/>
        </w:rPr>
        <w:t xml:space="preserve">Chen, M.L., et al., </w:t>
      </w:r>
      <w:r w:rsidRPr="22C40838">
        <w:rPr>
          <w:rFonts w:ascii="Arial" w:eastAsia="Arial" w:hAnsi="Arial" w:cs="Arial"/>
          <w:i/>
          <w:iCs/>
          <w:noProof/>
        </w:rPr>
        <w:t>Erythroid dysplasia, megaloblastic anemia, and impaired lymphopoiesis arising from mitochondrial dysfunction.</w:t>
      </w:r>
      <w:r w:rsidRPr="22C40838">
        <w:rPr>
          <w:rFonts w:ascii="Arial" w:eastAsia="Arial" w:hAnsi="Arial" w:cs="Arial"/>
          <w:noProof/>
        </w:rPr>
        <w:t xml:space="preserve"> Blood, 2009. </w:t>
      </w:r>
      <w:r w:rsidRPr="22C40838">
        <w:rPr>
          <w:rFonts w:ascii="Arial" w:eastAsia="Arial" w:hAnsi="Arial" w:cs="Arial"/>
          <w:b/>
          <w:bCs/>
          <w:noProof/>
        </w:rPr>
        <w:t>114</w:t>
      </w:r>
      <w:r w:rsidRPr="22C40838">
        <w:rPr>
          <w:rFonts w:ascii="Arial" w:eastAsia="Arial" w:hAnsi="Arial" w:cs="Arial"/>
          <w:noProof/>
        </w:rPr>
        <w:t>(19): p. 4045-53.</w:t>
      </w:r>
    </w:p>
    <w:p w14:paraId="62BA4EBA" w14:textId="1DDAB2C7" w:rsidR="4DACCBD6" w:rsidRDefault="4DACCBD6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</w:t>
      </w:r>
      <w:r w:rsidR="5FAB73CE" w:rsidRPr="22C40838">
        <w:rPr>
          <w:rFonts w:ascii="Arial" w:eastAsia="Arial" w:hAnsi="Arial" w:cs="Arial"/>
        </w:rPr>
        <w:t>5</w:t>
      </w:r>
      <w:r w:rsidR="5FF684FB" w:rsidRPr="22C40838">
        <w:rPr>
          <w:rFonts w:ascii="Arial" w:eastAsia="Arial" w:hAnsi="Arial" w:cs="Arial"/>
        </w:rPr>
        <w:t>3</w:t>
      </w:r>
      <w:r w:rsidRPr="22C40838">
        <w:rPr>
          <w:rFonts w:ascii="Arial" w:eastAsia="Arial" w:hAnsi="Arial" w:cs="Arial"/>
        </w:rPr>
        <w:t>.</w:t>
      </w:r>
      <w:r>
        <w:tab/>
      </w:r>
      <w:r w:rsidRPr="22C40838">
        <w:rPr>
          <w:rFonts w:ascii="Arial" w:eastAsia="Arial" w:hAnsi="Arial" w:cs="Arial"/>
        </w:rPr>
        <w:t xml:space="preserve">Ranjbaran, R., et al., </w:t>
      </w:r>
      <w:r w:rsidRPr="22C40838">
        <w:rPr>
          <w:rFonts w:ascii="Arial" w:eastAsia="Arial" w:hAnsi="Arial" w:cs="Arial"/>
          <w:i/>
          <w:iCs/>
        </w:rPr>
        <w:t>GDF-15 negatively regulates excess erythropoiesis and its overexpression is involved in erythroid hyperplasia.</w:t>
      </w:r>
      <w:r w:rsidRPr="22C40838">
        <w:rPr>
          <w:rFonts w:ascii="Arial" w:eastAsia="Arial" w:hAnsi="Arial" w:cs="Arial"/>
        </w:rPr>
        <w:t xml:space="preserve"> Exp Cell Res, 2020. </w:t>
      </w:r>
      <w:r w:rsidRPr="22C40838">
        <w:rPr>
          <w:rFonts w:ascii="Arial" w:eastAsia="Arial" w:hAnsi="Arial" w:cs="Arial"/>
          <w:b/>
          <w:bCs/>
        </w:rPr>
        <w:t>397</w:t>
      </w:r>
      <w:r w:rsidRPr="22C40838">
        <w:rPr>
          <w:rFonts w:ascii="Arial" w:eastAsia="Arial" w:hAnsi="Arial" w:cs="Arial"/>
        </w:rPr>
        <w:t>(2): p. 112346.</w:t>
      </w:r>
    </w:p>
    <w:p w14:paraId="2C7D8E21" w14:textId="0AF3ADAE" w:rsidR="4DACCBD6" w:rsidRDefault="4DACCBD6" w:rsidP="59B7FD2D">
      <w:pPr>
        <w:pStyle w:val="EndNoteBibliography"/>
        <w:spacing w:after="0"/>
        <w:ind w:left="720" w:hanging="720"/>
        <w:jc w:val="both"/>
        <w:rPr>
          <w:rFonts w:ascii="Arial" w:eastAsia="Arial" w:hAnsi="Arial" w:cs="Arial"/>
        </w:rPr>
      </w:pPr>
      <w:r w:rsidRPr="22C40838">
        <w:rPr>
          <w:rFonts w:ascii="Arial" w:eastAsia="Arial" w:hAnsi="Arial" w:cs="Arial"/>
        </w:rPr>
        <w:t>S</w:t>
      </w:r>
      <w:r w:rsidR="7B186380" w:rsidRPr="22C40838">
        <w:rPr>
          <w:rFonts w:ascii="Arial" w:eastAsia="Arial" w:hAnsi="Arial" w:cs="Arial"/>
        </w:rPr>
        <w:t>5</w:t>
      </w:r>
      <w:r w:rsidR="3C046AB5" w:rsidRPr="22C40838">
        <w:rPr>
          <w:rFonts w:ascii="Arial" w:eastAsia="Arial" w:hAnsi="Arial" w:cs="Arial"/>
        </w:rPr>
        <w:t>4</w:t>
      </w:r>
      <w:r w:rsidRPr="22C40838">
        <w:rPr>
          <w:rFonts w:ascii="Arial" w:eastAsia="Arial" w:hAnsi="Arial" w:cs="Arial"/>
        </w:rPr>
        <w:t>.</w:t>
      </w:r>
      <w:r>
        <w:tab/>
      </w:r>
      <w:r w:rsidRPr="22C40838">
        <w:rPr>
          <w:rFonts w:ascii="Arial" w:eastAsia="Arial" w:hAnsi="Arial" w:cs="Arial"/>
        </w:rPr>
        <w:t xml:space="preserve">Penninx, B.W., et al., </w:t>
      </w:r>
      <w:r w:rsidRPr="22C40838">
        <w:rPr>
          <w:rFonts w:ascii="Arial" w:eastAsia="Arial" w:hAnsi="Arial" w:cs="Arial"/>
          <w:i/>
          <w:iCs/>
        </w:rPr>
        <w:t>Anemia is associated with disability and decreased physical performance and muscle strength in the elderly.</w:t>
      </w:r>
      <w:r w:rsidRPr="22C40838">
        <w:rPr>
          <w:rFonts w:ascii="Arial" w:eastAsia="Arial" w:hAnsi="Arial" w:cs="Arial"/>
        </w:rPr>
        <w:t xml:space="preserve"> J Am Geriatr Soc, 2004. </w:t>
      </w:r>
      <w:r w:rsidRPr="22C40838">
        <w:rPr>
          <w:rFonts w:ascii="Arial" w:eastAsia="Arial" w:hAnsi="Arial" w:cs="Arial"/>
          <w:b/>
          <w:bCs/>
        </w:rPr>
        <w:t>52</w:t>
      </w:r>
      <w:r w:rsidRPr="22C40838">
        <w:rPr>
          <w:rFonts w:ascii="Arial" w:eastAsia="Arial" w:hAnsi="Arial" w:cs="Arial"/>
        </w:rPr>
        <w:t>(5): p. 719-24.</w:t>
      </w:r>
    </w:p>
    <w:sectPr w:rsidR="4DACC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fprwaswpdvs9edvw6xp5ai0sxzvzx0zf0f&quot;&gt;My EndNote Library&lt;record-ids&gt;&lt;item&gt;36&lt;/item&gt;&lt;item&gt;37&lt;/item&gt;&lt;item&gt;38&lt;/item&gt;&lt;item&gt;42&lt;/item&gt;&lt;item&gt;43&lt;/item&gt;&lt;/record-ids&gt;&lt;/item&gt;&lt;/Libraries&gt;"/>
    <w:docVar w:name="EN.UseJSCitationFormat" w:val="False"/>
  </w:docVars>
  <w:rsids>
    <w:rsidRoot w:val="00546136"/>
    <w:rsid w:val="000553FD"/>
    <w:rsid w:val="000646BF"/>
    <w:rsid w:val="000E5122"/>
    <w:rsid w:val="00316B77"/>
    <w:rsid w:val="0040224F"/>
    <w:rsid w:val="00444E71"/>
    <w:rsid w:val="00474F1C"/>
    <w:rsid w:val="00493860"/>
    <w:rsid w:val="00546136"/>
    <w:rsid w:val="0063782C"/>
    <w:rsid w:val="006A68CB"/>
    <w:rsid w:val="006C1246"/>
    <w:rsid w:val="00727ACC"/>
    <w:rsid w:val="007D12CC"/>
    <w:rsid w:val="00854678"/>
    <w:rsid w:val="00917AA8"/>
    <w:rsid w:val="00997DAA"/>
    <w:rsid w:val="00B43D8C"/>
    <w:rsid w:val="00B87EE9"/>
    <w:rsid w:val="00B91707"/>
    <w:rsid w:val="00BA45FF"/>
    <w:rsid w:val="00BD1DC8"/>
    <w:rsid w:val="00C4704F"/>
    <w:rsid w:val="00CB08C3"/>
    <w:rsid w:val="00CE149B"/>
    <w:rsid w:val="00E963BB"/>
    <w:rsid w:val="00F75CEC"/>
    <w:rsid w:val="0298917E"/>
    <w:rsid w:val="0367A2F8"/>
    <w:rsid w:val="0481600A"/>
    <w:rsid w:val="063B4111"/>
    <w:rsid w:val="08C3219B"/>
    <w:rsid w:val="0A2CC115"/>
    <w:rsid w:val="0C2F6139"/>
    <w:rsid w:val="0CEF8829"/>
    <w:rsid w:val="0D8F4645"/>
    <w:rsid w:val="0DB53D40"/>
    <w:rsid w:val="0FF8E5BB"/>
    <w:rsid w:val="12AD9ABB"/>
    <w:rsid w:val="1497FF5A"/>
    <w:rsid w:val="19EAB78F"/>
    <w:rsid w:val="1AE10D7B"/>
    <w:rsid w:val="1D3344E2"/>
    <w:rsid w:val="1DEF2454"/>
    <w:rsid w:val="1E3A3652"/>
    <w:rsid w:val="1EA9B5F8"/>
    <w:rsid w:val="1F5C9E04"/>
    <w:rsid w:val="20A3509A"/>
    <w:rsid w:val="217A1706"/>
    <w:rsid w:val="22C40838"/>
    <w:rsid w:val="2311D268"/>
    <w:rsid w:val="252EA2F0"/>
    <w:rsid w:val="258E8C28"/>
    <w:rsid w:val="271B3F2F"/>
    <w:rsid w:val="2866F74C"/>
    <w:rsid w:val="29F4E78C"/>
    <w:rsid w:val="2A2A1485"/>
    <w:rsid w:val="2B64C069"/>
    <w:rsid w:val="2C9B5153"/>
    <w:rsid w:val="307AC616"/>
    <w:rsid w:val="3242B4B5"/>
    <w:rsid w:val="3467D4DE"/>
    <w:rsid w:val="354CB564"/>
    <w:rsid w:val="3A979FF2"/>
    <w:rsid w:val="3AB383EB"/>
    <w:rsid w:val="3C046AB5"/>
    <w:rsid w:val="3F45FEBD"/>
    <w:rsid w:val="401426D9"/>
    <w:rsid w:val="41247F85"/>
    <w:rsid w:val="4163D024"/>
    <w:rsid w:val="41955A9F"/>
    <w:rsid w:val="41A87D10"/>
    <w:rsid w:val="43468E6F"/>
    <w:rsid w:val="43D18252"/>
    <w:rsid w:val="443913A0"/>
    <w:rsid w:val="44F64308"/>
    <w:rsid w:val="457BAFC6"/>
    <w:rsid w:val="45B0DA49"/>
    <w:rsid w:val="460945E5"/>
    <w:rsid w:val="48C85839"/>
    <w:rsid w:val="48E74BD7"/>
    <w:rsid w:val="4950BB96"/>
    <w:rsid w:val="4A6910A9"/>
    <w:rsid w:val="4AECD4D5"/>
    <w:rsid w:val="4BCB9C99"/>
    <w:rsid w:val="4DACCBD6"/>
    <w:rsid w:val="52A2C63D"/>
    <w:rsid w:val="5326E81E"/>
    <w:rsid w:val="5398F2F7"/>
    <w:rsid w:val="55ACFA02"/>
    <w:rsid w:val="56698267"/>
    <w:rsid w:val="575980B1"/>
    <w:rsid w:val="59B7FD2D"/>
    <w:rsid w:val="5B53C871"/>
    <w:rsid w:val="5D0B316B"/>
    <w:rsid w:val="5E1083A8"/>
    <w:rsid w:val="5F431442"/>
    <w:rsid w:val="5F5D8907"/>
    <w:rsid w:val="5FAB73CE"/>
    <w:rsid w:val="5FF684FB"/>
    <w:rsid w:val="670614C7"/>
    <w:rsid w:val="67423172"/>
    <w:rsid w:val="69F705FA"/>
    <w:rsid w:val="6C2BA93D"/>
    <w:rsid w:val="6CA96B9C"/>
    <w:rsid w:val="6CAB219F"/>
    <w:rsid w:val="6D1EE603"/>
    <w:rsid w:val="6D39CAA4"/>
    <w:rsid w:val="6E58898A"/>
    <w:rsid w:val="6EDAEED7"/>
    <w:rsid w:val="6FBF5A14"/>
    <w:rsid w:val="6FDFCA9F"/>
    <w:rsid w:val="72582A59"/>
    <w:rsid w:val="7503E90C"/>
    <w:rsid w:val="7597763D"/>
    <w:rsid w:val="76581E70"/>
    <w:rsid w:val="7665E2F7"/>
    <w:rsid w:val="78EC45F7"/>
    <w:rsid w:val="7A827B25"/>
    <w:rsid w:val="7B186380"/>
    <w:rsid w:val="7C221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62887"/>
  <w15:chartTrackingRefBased/>
  <w15:docId w15:val="{6DB21A63-0422-4CFB-8113-DA30785FD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963BB"/>
    <w:pPr>
      <w:spacing w:line="240" w:lineRule="auto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E963BB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17AA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87EE9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7EE9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B87E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bc1653b-7875-40b5-9e5d-1f296e4e5323">
      <Terms xmlns="http://schemas.microsoft.com/office/infopath/2007/PartnerControls"/>
    </lcf76f155ced4ddcb4097134ff3c332f>
    <TaxCatchAll xmlns="2d6500ec-0777-4d06-931c-68c565addd0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63D7DC0326AC488AD58E95EF4A8187" ma:contentTypeVersion="13" ma:contentTypeDescription="Create a new document." ma:contentTypeScope="" ma:versionID="f519bbbf210ebf6aec22b6f7fbc9934a">
  <xsd:schema xmlns:xsd="http://www.w3.org/2001/XMLSchema" xmlns:xs="http://www.w3.org/2001/XMLSchema" xmlns:p="http://schemas.microsoft.com/office/2006/metadata/properties" xmlns:ns2="6bc1653b-7875-40b5-9e5d-1f296e4e5323" xmlns:ns3="2d6500ec-0777-4d06-931c-68c565addd08" targetNamespace="http://schemas.microsoft.com/office/2006/metadata/properties" ma:root="true" ma:fieldsID="3a23abab6f84866b7c92089b6c9e2fcc" ns2:_="" ns3:_="">
    <xsd:import namespace="6bc1653b-7875-40b5-9e5d-1f296e4e5323"/>
    <xsd:import namespace="2d6500ec-0777-4d06-931c-68c565addd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c1653b-7875-40b5-9e5d-1f296e4e53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f9dd247-5f48-452a-8dc4-ff9a39258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6500ec-0777-4d06-931c-68c565addd0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0c27802d-1081-48aa-bfea-ac5e981e16ee}" ma:internalName="TaxCatchAll" ma:showField="CatchAllData" ma:web="2d6500ec-0777-4d06-931c-68c565addd0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2A20A3F-ACE4-4EB9-9DD3-8E4B98F312C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722DB1-E46C-4D9B-985E-75A60B77FA77}">
  <ds:schemaRefs>
    <ds:schemaRef ds:uri="http://schemas.microsoft.com/office/2006/metadata/properties"/>
    <ds:schemaRef ds:uri="http://schemas.microsoft.com/office/infopath/2007/PartnerControls"/>
    <ds:schemaRef ds:uri="6bc1653b-7875-40b5-9e5d-1f296e4e5323"/>
    <ds:schemaRef ds:uri="2d6500ec-0777-4d06-931c-68c565addd08"/>
  </ds:schemaRefs>
</ds:datastoreItem>
</file>

<file path=customXml/itemProps3.xml><?xml version="1.0" encoding="utf-8"?>
<ds:datastoreItem xmlns:ds="http://schemas.openxmlformats.org/officeDocument/2006/customXml" ds:itemID="{54BE8E37-52BC-4B95-B767-EC6ACA7F64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c1653b-7875-40b5-9e5d-1f296e4e5323"/>
    <ds:schemaRef ds:uri="2d6500ec-0777-4d06-931c-68c565addd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47</Words>
  <Characters>7111</Characters>
  <Application>Microsoft Office Word</Application>
  <DocSecurity>0</DocSecurity>
  <Lines>59</Lines>
  <Paragraphs>16</Paragraphs>
  <ScaleCrop>false</ScaleCrop>
  <Company/>
  <LinksUpToDate>false</LinksUpToDate>
  <CharactersWithSpaces>8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herty, Stephen Edward</dc:creator>
  <cp:keywords/>
  <dc:description/>
  <cp:lastModifiedBy>Zhidan Wu</cp:lastModifiedBy>
  <cp:revision>2</cp:revision>
  <dcterms:created xsi:type="dcterms:W3CDTF">2024-11-23T01:37:00Z</dcterms:created>
  <dcterms:modified xsi:type="dcterms:W3CDTF">2024-11-23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3-12-21T19:05:44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4b6413ab-9fa4-42a4-bc5c-d2ffb919df63</vt:lpwstr>
  </property>
  <property fmtid="{D5CDD505-2E9C-101B-9397-08002B2CF9AE}" pid="8" name="MSIP_Label_68f72598-90ab-4748-9618-88402b5e95d2_ContentBits">
    <vt:lpwstr>0</vt:lpwstr>
  </property>
  <property fmtid="{D5CDD505-2E9C-101B-9397-08002B2CF9AE}" pid="9" name="ContentTypeId">
    <vt:lpwstr>0x0101009263D7DC0326AC488AD58E95EF4A8187</vt:lpwstr>
  </property>
  <property fmtid="{D5CDD505-2E9C-101B-9397-08002B2CF9AE}" pid="10" name="MediaServiceImageTags">
    <vt:lpwstr/>
  </property>
</Properties>
</file>